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369"/>
        <w:gridCol w:w="1369"/>
        <w:gridCol w:w="1261"/>
        <w:gridCol w:w="1365"/>
        <w:gridCol w:w="1530"/>
        <w:gridCol w:w="720"/>
      </w:tblGrid>
      <w:tr w:rsidR="00A820B2" w:rsidRPr="00B73EE9" w14:paraId="2579314F" w14:textId="77777777" w:rsidTr="0093108A">
        <w:trPr>
          <w:cantSplit/>
          <w:tblHeader/>
          <w:jc w:val="center"/>
        </w:trPr>
        <w:tc>
          <w:tcPr>
            <w:tcW w:w="9630" w:type="dxa"/>
            <w:gridSpan w:val="7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CD80C" w14:textId="2D42E2DE" w:rsidR="00A820B2" w:rsidRPr="00B73EE9" w:rsidRDefault="00A820B2" w:rsidP="0093108A">
            <w:pPr>
              <w:adjustRightInd w:val="0"/>
              <w:spacing w:before="10" w:after="240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Supplemental 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1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>. Patient, tumor, and treatment characteristics divide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d by racial and/or ethnic group for men &lt;65 years old</w:t>
            </w:r>
          </w:p>
        </w:tc>
      </w:tr>
      <w:tr w:rsidR="00A820B2" w:rsidRPr="00B73EE9" w14:paraId="21F5B0F2" w14:textId="77777777" w:rsidTr="00C54F7F">
        <w:trPr>
          <w:cantSplit/>
          <w:tblHeader/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55B39" w14:textId="77777777" w:rsidR="00A820B2" w:rsidRPr="00B73EE9" w:rsidRDefault="00A820B2" w:rsidP="00C54F7F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9640A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F8E4D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 Hispanic White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73026E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1035D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5AD29D" w14:textId="77777777" w:rsidR="00A820B2" w:rsidRPr="00A07ACC" w:rsidRDefault="00A820B2" w:rsidP="00C54F7F">
            <w:pPr>
              <w:adjustRightInd w:val="0"/>
              <w:spacing w:before="67" w:after="67"/>
              <w:jc w:val="center"/>
              <w:rPr>
                <w:iCs/>
                <w:color w:val="000000"/>
                <w:sz w:val="20"/>
                <w:szCs w:val="20"/>
                <w:vertAlign w:val="superscript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Hispanic/</w:t>
            </w: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Latino</w:t>
            </w:r>
            <w:r w:rsidRPr="00B73EE9"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4EA3FB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A820B2" w:rsidRPr="00B73EE9" w14:paraId="049F4851" w14:textId="77777777" w:rsidTr="00C54F7F">
        <w:trPr>
          <w:cantSplit/>
          <w:tblHeader/>
          <w:jc w:val="center"/>
        </w:trPr>
        <w:tc>
          <w:tcPr>
            <w:tcW w:w="2016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208CE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68BF53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8089A1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2C9AFE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42A9EA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D2CDC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2EA5E6" w14:textId="77777777" w:rsidR="00A820B2" w:rsidRPr="00B73EE9" w:rsidRDefault="00A820B2" w:rsidP="00C54F7F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A820B2" w:rsidRPr="00B73EE9" w14:paraId="794711DC" w14:textId="77777777" w:rsidTr="00A820B2">
        <w:trPr>
          <w:cantSplit/>
          <w:jc w:val="center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60425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F9EC8A" w14:textId="45AECFFE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F42F97" w14:textId="5E6E0F2D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,85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D29C4D" w14:textId="3F490B43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C33E1E" w14:textId="7041E1F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86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2E062" w14:textId="2A872F7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D7077C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DB933CC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8521C1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6CB445" w14:textId="1F3443E5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 ± 5.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4C75A9" w14:textId="331D57FF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± 4.8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AAFE2" w14:textId="07C5A722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 ± 5.4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4A42A0" w14:textId="44A9807E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 ± 4.7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ABF94" w14:textId="35B34401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 ± 5.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4C4673B" w14:textId="3944B939" w:rsidR="00A820B2" w:rsidRPr="00B73EE9" w:rsidRDefault="00A820B2" w:rsidP="00A820B2">
            <w:pPr>
              <w:adjustRightInd w:val="0"/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7BDCB7B5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05127F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A34F81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A2DD8A2" w14:textId="1C8297E6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5F60C431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09A6E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B15B95" w14:textId="590A2460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43 (68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33301" w14:textId="75225E33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6906 (71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9878F7" w14:textId="4284B6E0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56 (54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658022" w14:textId="78687C0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10 (77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18179" w14:textId="5B6AEB6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71 (69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B00F917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C684BC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367AA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BCB2C3" w14:textId="2FD6177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90 (22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2299B0" w14:textId="434E7DB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18 (19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ECD47" w14:textId="353A387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86 (35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60805" w14:textId="159401C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70 (13.6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2E5886" w14:textId="6A15B22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16 (2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606C2B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6C6B105E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10491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88E347" w14:textId="5D610B4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52 (9.6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83E1E7" w14:textId="6EF9FBE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34 (9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7E1CDC" w14:textId="0741C2B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02 (10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25D168" w14:textId="00D761E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80 (8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DF4013" w14:textId="61D3FE6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36 (9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CA9E2B6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8E3B2D2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FE573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25DFF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40CC4B8" w14:textId="1CD3E906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2A6EB58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4FCBF4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5002D0" w14:textId="089F592F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30 (1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8E817" w14:textId="642D16EB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21 (1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3C7DDE" w14:textId="30D53413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33 (3.2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B57A60" w14:textId="7E3B9CA8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16 (1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248EB7" w14:textId="4FF5DE7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60 (3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683D427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4227CBC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37FD2C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8731A" w14:textId="2664DB7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38 (2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647880" w14:textId="06453D3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79 (1.6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6F87FD" w14:textId="2949B1D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56 (5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C0C54E" w14:textId="0B3900B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92 (3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E3DB8" w14:textId="24DD446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11 (6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6728367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67DD905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258F5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DB6E8B" w14:textId="5794CCD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07 (67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CA589" w14:textId="02828C1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88 (68.5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D746D8" w14:textId="654585E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71 (65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C5B0A5" w14:textId="372FD60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95 (68.6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16A499" w14:textId="4133925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53 (62.9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CB568AF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70C04B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B4751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BD899" w14:textId="72827A8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10 (27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E14E43" w14:textId="12A3AC9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70 (28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840A4C" w14:textId="2C20059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84 (25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BFB07" w14:textId="6382BC8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57 (26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29EC52" w14:textId="2986947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99 (26.5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E5BE92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7BD04A1E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1E8765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3D2B7E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6BA8014" w14:textId="2AFAF093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28A1B07F" w14:textId="77777777" w:rsidTr="00A820B2">
        <w:trPr>
          <w:cantSplit/>
          <w:trHeight w:val="243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B84C5A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5B817" w14:textId="77EC129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7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842852" w14:textId="369206DE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B882F" w14:textId="1B1E4E97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746E54" w14:textId="74B9A575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98514" w14:textId="110D78F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3330DB6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441F503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FCC683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86947" w14:textId="4CE627C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BB2E4" w14:textId="349179F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AB677" w14:textId="4C004BF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569A6B" w14:textId="427064F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ED4A2" w14:textId="6CDEC7E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E04761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C956D95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564C0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AFFC98" w14:textId="39A6BC4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75 (30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7A0858" w14:textId="4C92032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17 (27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EF7DE" w14:textId="1890BA3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90 (40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97DD62" w14:textId="0344231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92 (30.4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4DB5C" w14:textId="6803577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76 (29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C301B5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69B1C3BA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9E7EF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63B0DE" w14:textId="6340355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2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97 (58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84DDA3" w14:textId="314B672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39 (60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377767" w14:textId="34C047F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88 (49.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EC854F" w14:textId="4F96771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04 (5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2E7D7" w14:textId="5A62D64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66 (57.9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744E92A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2D7098E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AE9DBF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E686CC" w14:textId="1CC3AC2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53 (10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CE14DA" w14:textId="19B1054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09 (11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2D9BE" w14:textId="372440D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27 (8.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683340" w14:textId="04D8865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58 (12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83074C" w14:textId="01A5C83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59 (11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0BBE1EC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BD9C80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658DD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DBECAD" w14:textId="4FFDAF7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21 (1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139340" w14:textId="5240E31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71 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04AF07" w14:textId="1E53ADA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33 (1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B82E6" w14:textId="0B3A05D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2 (1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998601" w14:textId="4BFF9E1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5 (1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B67CAC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7502FA30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DC4E0D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B0C75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F09C623" w14:textId="2861AC88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449F1156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44FC9A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Nx</w:t>
            </w:r>
            <w:proofErr w:type="spellEnd"/>
            <w:r w:rsidRPr="00B73EE9">
              <w:rPr>
                <w:i/>
                <w:iCs/>
                <w:color w:val="000000"/>
                <w:sz w:val="20"/>
                <w:szCs w:val="20"/>
              </w:rPr>
              <w:tab/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B487C" w14:textId="4624A9C2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05 (0.8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87AC9" w14:textId="079154D7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99 (0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CB64A2" w14:textId="6D707C0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37 (0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E07F2E" w14:textId="0F52A35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2 (0.9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7BE9F1" w14:textId="7050D3B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97 (1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CCAA169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3BA955B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68E211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56724" w14:textId="67D6D32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0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47 (97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429610" w14:textId="377001B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53 (97.5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83B051" w14:textId="5EFFD02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85 (97.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0FD85C" w14:textId="16E16B3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51 (97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C1F75" w14:textId="60DB114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58 (96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7FA3C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4BB4A179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00A757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2081EF" w14:textId="4F325A4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33 (1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2572AF" w14:textId="59BF652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06 (1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AD7AA3" w14:textId="1E98B54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22 (1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46C1F8" w14:textId="636F476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37 (1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8BF93A" w14:textId="3F12EF65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68 (2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8E4C70B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377C7DAB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A38CCD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5D793F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90171EE" w14:textId="5476B94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62F17D6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EDEA87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4B1BFA" w14:textId="69AEAC7C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85 (100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D24FB" w14:textId="6D1C0D20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58 (100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007F09" w14:textId="68307D08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44 (100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164B8B" w14:textId="27399837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72110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72110">
              <w:rPr>
                <w:rFonts w:eastAsia="Times New Roman"/>
                <w:color w:val="000000"/>
                <w:sz w:val="20"/>
                <w:szCs w:val="20"/>
              </w:rPr>
              <w:t>860 (10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5CF415" w14:textId="67913691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23 (100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80C825A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C1BE674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65AA6B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ES composite scor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7B353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1B73292" w14:textId="48E7488B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058B67C3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64BAB2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5B0E3D" w14:textId="6BD6DD9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60 (21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3E1040" w14:textId="2D00465F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11 (23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25C24" w14:textId="7E9873DD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58 (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959257" w14:textId="39A1DED2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61 (37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1BF576" w14:textId="11EDE9BF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30 (14.3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35A49240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100DDEC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185465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A7524" w14:textId="6F2CF47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58 (20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CC6BD" w14:textId="2AAC50C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01 (2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010047" w14:textId="2FA3B56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30 (13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745F6F" w14:textId="367281A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46 (22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E15A4" w14:textId="61E5236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81 (15.7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6E11193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2551172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4E6E4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E9F8A2" w14:textId="2E8C460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67 (19.3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F419F7" w14:textId="5666DD3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98 (21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52500" w14:textId="434292E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64 (16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B925AD" w14:textId="6C0A79A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02 (11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E72BED" w14:textId="68EA4F1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03 (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2D8CEC61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FB4D0CD" w14:textId="77777777" w:rsidTr="00A820B2">
        <w:trPr>
          <w:cantSplit/>
          <w:trHeight w:val="261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8AEB79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786F7A" w14:textId="7FE9FC2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09 (22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597216" w14:textId="4E7B3E3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89 (17.9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7A9CDE" w14:textId="690F442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24 (29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E0D98D" w14:textId="09B6B3D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60 (23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06B517" w14:textId="411EC60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36 (42.5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005DF60C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3C8C4D8" w14:textId="77777777" w:rsidTr="00A820B2">
        <w:trPr>
          <w:cantSplit/>
          <w:trHeight w:val="369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B02E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6BCD50" w14:textId="549FE2D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34 (16.6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024AB" w14:textId="14CE4C5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20 (14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7B8D36" w14:textId="49527CB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63 (28.7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E52955" w14:textId="7C8768A5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91 (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F7E1D" w14:textId="71C67EE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60 (14.4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0D460F61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6BC6030" w14:textId="77777777" w:rsidTr="00A820B2">
        <w:trPr>
          <w:cantSplit/>
          <w:trHeight w:val="279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46CAE" w14:textId="77777777" w:rsidR="00A820B2" w:rsidRPr="00B127A4" w:rsidRDefault="00A820B2" w:rsidP="00A820B2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127A4">
              <w:rPr>
                <w:i/>
                <w:iCs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A43B9" w14:textId="66FFFCAC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7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4FB5B" w14:textId="058D43B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9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BA24F" w14:textId="176B157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3E78C7" w14:textId="0223AEE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C6074" w14:textId="2DFAB07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7FD2D38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7556245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2D6AC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tage summary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B25807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8E7F2AF" w14:textId="05515E98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79A1C82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BE5A02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FBE32" w14:textId="1DA693A9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51 (83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031DF" w14:textId="1A7B74D7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2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91 (82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060A35" w14:textId="0D3E29A9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59 (85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2770E" w14:textId="24D0EBCC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40 (80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5E5230" w14:textId="7DF2BBCF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561 (82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D83F02C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C8697B1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9AB2F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790A83" w14:textId="641BF81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34 (16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4EE4C" w14:textId="2008BEC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67 (17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86C7FB" w14:textId="0A8AC16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85 (14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2B104" w14:textId="0829D38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20 (19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3DAF36" w14:textId="47A580D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62 (17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C776C67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61967C39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7626D5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Residence typ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CA8CC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5A477D9" w14:textId="334DAAC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3999C30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287FF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2A1E3" w14:textId="459D5DDF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345 (1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97C47" w14:textId="41271C16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62 (1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B1581A" w14:textId="146D5D4C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54 (0.7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8DD302" w14:textId="42A0F64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E4CD58" w14:textId="34145762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7 (0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BA665BB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7A3F4CE0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C96F9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98B2B6" w14:textId="0B692BC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83 (98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CCB4F" w14:textId="5CC1880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4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57 (98.6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04B59" w14:textId="078D1FE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85 (99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B77144" w14:textId="4C0CEDA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58 (10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813909" w14:textId="2706F81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83 (99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75E782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4737F6E7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7527B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22299" w14:textId="51694A7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7 (0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763679" w14:textId="4F59F66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9 (0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14B990" w14:textId="494F3C2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FC206" w14:textId="7FC2FFA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632B90" w14:textId="76D77E7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18ADC7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4B12E32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7CE91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 xml:space="preserve">Treatment type 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8C5D07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2D9B2E7" w14:textId="441A92C9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2FE81076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460BAF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3AF20C" w14:textId="4A7E0BD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98 (15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64760C" w14:textId="60997413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59 (14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19356" w14:textId="7A06DA7C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18 (1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4E1028" w14:textId="73F8C23A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70 (16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E6DB3" w14:textId="29401C97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51 (17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3535B7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3886D7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C55DC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T only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06C557" w14:textId="1B95878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28 (25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D9484" w14:textId="527D022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05 (23.5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C753BD" w14:textId="20C7C61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77 (33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E42D97" w14:textId="2B0838B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05 (24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B5A89D" w14:textId="75750A8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941 (22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2124FB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497989B9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DD65CC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974A0A" w14:textId="262146B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1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03 (54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02226" w14:textId="65A2AF8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60 (57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ACE58" w14:textId="2D3487B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26 (42.4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AC4D6" w14:textId="5348324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80 (53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9E086D" w14:textId="13BCC43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37 (54.9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5B630C3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C5324DA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A552BA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637F37" w14:textId="4BC0AC0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79 (3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142C0F" w14:textId="399462E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62 (3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EB1570" w14:textId="0CA33A5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49 (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A2494C" w14:textId="6D030B0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54 (4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E2B9C2" w14:textId="28CBE8E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14 (3.5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4FD1674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E3BE04B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B98853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Unknown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AFBCC8" w14:textId="31B3F25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50 (0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A1C52" w14:textId="5F65B5F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90 (0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D638F" w14:textId="5C01EEC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25 (0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F142C3" w14:textId="5132881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50 (0.6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AF634" w14:textId="1A9C740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85 (0.5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CE3E7AE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7685A5D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86E2B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7480E" w14:textId="7F1B68C2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34 (1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A41229" w14:textId="598EDA3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21 (1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976E7" w14:textId="5856D7B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23 (1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3344BF" w14:textId="169F1A05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9 (1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14281" w14:textId="70B5F9A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91 (1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C13703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3B63504B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F6764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 Surgery +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E5DB8" w14:textId="10381CBF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3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E0F06" w14:textId="53B3762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61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30EFA" w14:textId="26C944F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6276B1" w14:textId="1267561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705764" w14:textId="215E0666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4D5712A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2B00DAA3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0C26C8" w14:textId="77777777" w:rsidR="00A820B2" w:rsidRPr="00B73EE9" w:rsidRDefault="00A820B2" w:rsidP="00A820B2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b/>
                <w:iCs/>
                <w:color w:val="000000"/>
                <w:sz w:val="20"/>
                <w:szCs w:val="20"/>
              </w:rPr>
              <w:t>Grade</w:t>
            </w:r>
            <w:r w:rsidRPr="00B15C1B"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38C92F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8AD3BD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9ADF6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C387F7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43F827" w14:textId="77777777" w:rsidR="00A820B2" w:rsidRPr="00B96719" w:rsidRDefault="00A820B2" w:rsidP="00A820B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393DFE4" w14:textId="2F283552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820B2" w:rsidRPr="00B73EE9" w14:paraId="0584627A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06A84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Well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9338DA" w14:textId="34926275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16 (0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8B015" w14:textId="6ED7E9E8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406 (0.9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7C189" w14:textId="6C356D7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13 (0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188F8C" w14:textId="58B4E4DD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6 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79B1F" w14:textId="2EBCD784" w:rsidR="00A820B2" w:rsidRPr="00B96719" w:rsidRDefault="00A820B2" w:rsidP="00A820B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21 (1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3169CA6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E492BCB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C29CF4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oderately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0C086E" w14:textId="1DA4A5A4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67 (48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C4691" w14:textId="50735161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09 (49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1C0404" w14:textId="7305D70B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108 (43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D2D109" w14:textId="4217B4E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524 (44.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AA4053" w14:textId="2284287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26 (49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472AC50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65FD3D3C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1BD1A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604452" w14:textId="4311EEB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0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74 (48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9C844" w14:textId="21FFE23C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889 (4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F4C7AC" w14:textId="7096E605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642 (5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CEBB3" w14:textId="68033FE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81 (51.9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B002D" w14:textId="5FB87FE0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262 (46.6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B12A980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59F4A5EF" w14:textId="77777777" w:rsidTr="00A820B2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23074E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DC1361" w14:textId="440E9C3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83 (0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E03420" w14:textId="7F8C2D77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38 (0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3C78D5" w14:textId="3FB92A9D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98 (0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4489D" w14:textId="3DA49098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5 (0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28296" w14:textId="6D4BDC9A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2 (0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9A855E9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0E9D3997" w14:textId="77777777" w:rsidTr="00A820B2">
        <w:trPr>
          <w:cantSplit/>
          <w:jc w:val="center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8EADF3" w14:textId="77777777" w:rsidR="00A820B2" w:rsidRPr="00B73EE9" w:rsidRDefault="00A820B2" w:rsidP="00A820B2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3FAE1" w14:textId="125AE16E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045 (1.9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C34AC" w14:textId="4386F89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716 (1.8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6D8766" w14:textId="2BFB016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783 (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F804F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F01085" w14:textId="5771E319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164 (2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6AE8F" w14:textId="47221AA3" w:rsidR="00A820B2" w:rsidRPr="00B96719" w:rsidRDefault="00A820B2" w:rsidP="00A820B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804F9">
              <w:rPr>
                <w:rFonts w:eastAsia="Times New Roman"/>
                <w:color w:val="000000"/>
                <w:sz w:val="20"/>
                <w:szCs w:val="20"/>
              </w:rPr>
              <w:t>382 (2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538189" w14:textId="77777777" w:rsidR="00A820B2" w:rsidRPr="00B73EE9" w:rsidRDefault="00A820B2" w:rsidP="00A820B2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820B2" w:rsidRPr="00B73EE9" w14:paraId="162DF8B3" w14:textId="77777777" w:rsidTr="00C54F7F">
        <w:trPr>
          <w:cantSplit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72102" w14:textId="77777777" w:rsidR="00A820B2" w:rsidRPr="00B73EE9" w:rsidRDefault="00A820B2" w:rsidP="00C54F7F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>Abbreviations: AAPI = Asian American/Pacific Islander; SES = socioeconomic status; RT = radiotherapy</w:t>
            </w:r>
          </w:p>
          <w:p w14:paraId="4C7A2AAF" w14:textId="77777777" w:rsidR="00A820B2" w:rsidRPr="00B73EE9" w:rsidRDefault="00A820B2" w:rsidP="00C54F7F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 xml:space="preserve">P-values were obtained from </w:t>
            </w:r>
            <w:proofErr w:type="spellStart"/>
            <w:r w:rsidRPr="00B73EE9">
              <w:rPr>
                <w:iCs/>
                <w:color w:val="000000"/>
                <w:sz w:val="20"/>
                <w:szCs w:val="20"/>
              </w:rPr>
              <w:t>Kruskal</w:t>
            </w:r>
            <w:proofErr w:type="spellEnd"/>
            <w:r w:rsidRPr="00B73EE9">
              <w:rPr>
                <w:iCs/>
                <w:color w:val="000000"/>
                <w:sz w:val="20"/>
                <w:szCs w:val="20"/>
              </w:rPr>
              <w:t>-Wallis test for continuous variable and Chi-square test for categorical variables.</w:t>
            </w:r>
          </w:p>
          <w:p w14:paraId="05C45711" w14:textId="77777777" w:rsidR="00A820B2" w:rsidRDefault="00A820B2" w:rsidP="00C54F7F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3EE9"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B73EE9">
              <w:rPr>
                <w:iCs/>
                <w:color w:val="000000"/>
                <w:sz w:val="20"/>
                <w:szCs w:val="20"/>
              </w:rPr>
              <w:t>Represents</w:t>
            </w:r>
            <w:proofErr w:type="spellEnd"/>
            <w:proofErr w:type="gramEnd"/>
            <w:r w:rsidRPr="00B73EE9">
              <w:rPr>
                <w:iCs/>
                <w:color w:val="000000"/>
                <w:sz w:val="20"/>
                <w:szCs w:val="20"/>
              </w:rPr>
              <w:t xml:space="preserve"> all Hispanic/Latino individuals from the study, including those reported as Hispanic/Latino, NOS.</w:t>
            </w:r>
          </w:p>
          <w:p w14:paraId="584CD255" w14:textId="77777777" w:rsidR="00A820B2" w:rsidRPr="00B127A4" w:rsidRDefault="00A820B2" w:rsidP="00C54F7F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iCs/>
                <w:color w:val="000000"/>
                <w:sz w:val="20"/>
                <w:szCs w:val="20"/>
              </w:rPr>
              <w:t>Well</w:t>
            </w:r>
            <w:proofErr w:type="spellEnd"/>
            <w:proofErr w:type="gramEnd"/>
            <w:r>
              <w:rPr>
                <w:iCs/>
                <w:color w:val="000000"/>
                <w:sz w:val="20"/>
                <w:szCs w:val="20"/>
              </w:rPr>
              <w:t xml:space="preserve"> differentiated, moderately differentiated, and poorly differentiated histologic grading correlate with Gleason scores 2-4, 5-6, and 7-10, respectively.</w:t>
            </w:r>
          </w:p>
        </w:tc>
      </w:tr>
    </w:tbl>
    <w:p w14:paraId="2BBF8798" w14:textId="7F6CC54A" w:rsidR="00A820B2" w:rsidRDefault="00A820B2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44F70A" w14:textId="77777777" w:rsidR="005E5A07" w:rsidRDefault="005E5A07">
      <w:pPr>
        <w:spacing w:after="160" w:line="259" w:lineRule="auto"/>
        <w:rPr>
          <w:sz w:val="24"/>
          <w:szCs w:val="24"/>
        </w:rPr>
      </w:pPr>
    </w:p>
    <w:tbl>
      <w:tblPr>
        <w:tblW w:w="11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369"/>
        <w:gridCol w:w="1463"/>
        <w:gridCol w:w="1170"/>
        <w:gridCol w:w="1170"/>
        <w:gridCol w:w="1170"/>
        <w:gridCol w:w="1260"/>
        <w:gridCol w:w="1170"/>
        <w:gridCol w:w="726"/>
      </w:tblGrid>
      <w:tr w:rsidR="00981F5A" w:rsidRPr="00B73EE9" w14:paraId="3A62A814" w14:textId="77777777" w:rsidTr="00DA0FBA">
        <w:trPr>
          <w:cantSplit/>
          <w:tblHeader/>
          <w:jc w:val="center"/>
        </w:trPr>
        <w:tc>
          <w:tcPr>
            <w:tcW w:w="115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1AEFA" w14:textId="21F3DC1F" w:rsidR="00981F5A" w:rsidRPr="00B73EE9" w:rsidRDefault="001C2981" w:rsidP="001C2981">
            <w:pPr>
              <w:adjustRightInd w:val="0"/>
              <w:spacing w:before="10" w:after="240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Supplemental </w:t>
            </w:r>
            <w:r w:rsidR="00981F5A" w:rsidRPr="00B73EE9">
              <w:rPr>
                <w:b/>
                <w:bCs/>
                <w:iCs/>
                <w:color w:val="000000"/>
                <w:sz w:val="20"/>
                <w:szCs w:val="20"/>
              </w:rPr>
              <w:t xml:space="preserve">Table </w:t>
            </w:r>
            <w:r w:rsidR="00A01784">
              <w:rPr>
                <w:b/>
                <w:bCs/>
                <w:iCs/>
                <w:color w:val="000000"/>
                <w:sz w:val="20"/>
                <w:szCs w:val="20"/>
              </w:rPr>
              <w:t>2</w:t>
            </w:r>
            <w:r w:rsidR="00981F5A" w:rsidRPr="00B73EE9">
              <w:rPr>
                <w:b/>
                <w:bCs/>
                <w:iCs/>
                <w:color w:val="000000"/>
                <w:sz w:val="20"/>
                <w:szCs w:val="20"/>
              </w:rPr>
              <w:t>. Patient, tumor, and treatment characteristics divided b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y racial and/or ethnic subgroup for men &lt;65 years old</w:t>
            </w:r>
          </w:p>
        </w:tc>
      </w:tr>
      <w:tr w:rsidR="00981F5A" w:rsidRPr="00B73EE9" w14:paraId="5FC8D345" w14:textId="77777777" w:rsidTr="00DA0FBA">
        <w:trPr>
          <w:cantSplit/>
          <w:tblHeader/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D6D976" w14:textId="77777777" w:rsidR="00981F5A" w:rsidRPr="00B73EE9" w:rsidRDefault="00981F5A" w:rsidP="00DA0FBA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6167AC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D3093B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15C473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1E231A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Cub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35868C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uerto Ric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7771C4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543BED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outh or Central America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8BD721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981F5A" w:rsidRPr="00B73EE9" w14:paraId="13109B68" w14:textId="77777777" w:rsidTr="00DA0FBA">
        <w:trPr>
          <w:cantSplit/>
          <w:tblHeader/>
          <w:jc w:val="center"/>
        </w:trPr>
        <w:tc>
          <w:tcPr>
            <w:tcW w:w="2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5DE671" w14:textId="77777777" w:rsidR="00981F5A" w:rsidRPr="00B73EE9" w:rsidRDefault="00981F5A" w:rsidP="00DA0FBA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E57DD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5D98D1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C7A79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B320D6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FFAA61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380FCC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C2E6AA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17F4A1" w14:textId="77777777" w:rsidR="00981F5A" w:rsidRPr="00B73EE9" w:rsidRDefault="00981F5A" w:rsidP="00DA0FBA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65AD2" w:rsidRPr="00B73EE9" w14:paraId="21A28E1D" w14:textId="77777777" w:rsidTr="00F77679">
        <w:trPr>
          <w:cantSplit/>
          <w:jc w:val="center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6B33A" w14:textId="77777777" w:rsidR="00D65AD2" w:rsidRPr="00B73EE9" w:rsidRDefault="00D65AD2" w:rsidP="00B53B1B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6BF18" w14:textId="283900D3" w:rsidR="00D65AD2" w:rsidRPr="00D65AD2" w:rsidRDefault="007470DF" w:rsidP="00F7767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</w:t>
            </w:r>
            <w:r w:rsidR="0061078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CDBB7C" w14:textId="2DE1756C" w:rsidR="00D65AD2" w:rsidRPr="00D65AD2" w:rsidRDefault="007470DF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</w:t>
            </w:r>
            <w:r w:rsidR="0061078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9E4DA1" w14:textId="3D6270C0" w:rsidR="00D65AD2" w:rsidRPr="00D65AD2" w:rsidRDefault="007470DF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61078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14DB32" w14:textId="4510F58B" w:rsidR="00D65AD2" w:rsidRPr="00D65AD2" w:rsidRDefault="007470DF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A18D6" w14:textId="2C39BE79" w:rsidR="00D65AD2" w:rsidRPr="00D65AD2" w:rsidRDefault="00D65AD2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076D09" w14:textId="2903C937" w:rsidR="00D65AD2" w:rsidRPr="00D65AD2" w:rsidRDefault="00D65AD2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EEBAF5" w14:textId="048C384A" w:rsidR="00D65AD2" w:rsidRPr="00D65AD2" w:rsidRDefault="007470DF" w:rsidP="00F7767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61078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6E8ED" w14:textId="77777777" w:rsidR="00D65AD2" w:rsidRPr="00B73EE9" w:rsidRDefault="00D65AD2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DEA017E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2B9FC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5F560" w14:textId="191B3FE6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8 ± </w:t>
            </w:r>
            <w:r w:rsidR="00AB6BEC" w:rsidRPr="008112FE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35564" w14:textId="5253FF15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8 ± </w:t>
            </w:r>
            <w:r w:rsidR="00AB6BEC" w:rsidRPr="008112FE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9FBE48" w14:textId="59B2CA6E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5 ± </w:t>
            </w:r>
            <w:r w:rsidR="00AB6BEC" w:rsidRPr="008112FE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3D203" w14:textId="08445040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8.3 ± </w:t>
            </w:r>
            <w:r w:rsidR="00AB6BEC" w:rsidRPr="008112FE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AC6854" w14:textId="25E8C8A0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5 ± </w:t>
            </w:r>
            <w:r w:rsidR="00AB6BEC" w:rsidRPr="008112FE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B0A93" w14:textId="69BB59DD" w:rsidR="00AB6BEC" w:rsidRPr="008112FE" w:rsidRDefault="00610788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4 ± </w:t>
            </w:r>
            <w:r w:rsidR="00AB6BEC" w:rsidRPr="008112FE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417BBF" w14:textId="29A13F95" w:rsidR="00AB6BEC" w:rsidRPr="008112FE" w:rsidRDefault="00CE1C43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6 ± </w:t>
            </w:r>
            <w:r w:rsidR="00AB6BEC" w:rsidRPr="008112FE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54020" w14:textId="1FBB8B46" w:rsidR="00AB6BEC" w:rsidRPr="00B73EE9" w:rsidRDefault="00AB6BEC" w:rsidP="00F77679">
            <w:pPr>
              <w:adjustRightInd w:val="0"/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58F629D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7E788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8A456B" w14:textId="77777777" w:rsidR="00AB6BEC" w:rsidRPr="00D65AD2" w:rsidRDefault="00AB6BEC" w:rsidP="00F7767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DAC2" w14:textId="6018CB1F" w:rsidR="00AB6BEC" w:rsidRPr="00B73EE9" w:rsidRDefault="00AB6BEC" w:rsidP="00F77679">
            <w:pPr>
              <w:adjustRightInd w:val="0"/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3A7F74F4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0872E" w14:textId="77777777" w:rsidR="00AB6BEC" w:rsidRPr="00B73EE9" w:rsidRDefault="00AB6BEC" w:rsidP="007C57C9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3EDAA2" w14:textId="5DA10DA3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11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23 (71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65A7C" w14:textId="06950F0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6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906 (7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DA1499" w14:textId="1F6ED0E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98 (7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50B59" w14:textId="2B9F41A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6 (6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A1200A" w14:textId="17A6520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36 (5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56D6C7" w14:textId="62A680E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1 (6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7A8481" w14:textId="7950A7F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56 (7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A3E94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CAF8748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68F87" w14:textId="77777777" w:rsidR="00AB6BEC" w:rsidRPr="00B73EE9" w:rsidRDefault="00AB6BEC" w:rsidP="007C57C9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AD148B" w14:textId="2649D46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23 (19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FA04EA" w14:textId="79673DE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18 (1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9B7ED8" w14:textId="4F5608B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96 (1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DE548" w14:textId="3298703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2 (3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31D990" w14:textId="1D16399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90 (3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74646C" w14:textId="78AB10A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4 (2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3D477F" w14:textId="55AA60C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13 (21.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98D2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9B90F23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5AA93" w14:textId="77777777" w:rsidR="00AB6BEC" w:rsidRPr="00B73EE9" w:rsidRDefault="00AB6BEC" w:rsidP="007C57C9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DA5F1" w14:textId="08BF8F4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74 (9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63CE8A" w14:textId="37E788A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74477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34 (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F7629E" w14:textId="28A7504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00 (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8F231D" w14:textId="35BFE66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 (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42CF9A" w14:textId="1DF7984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6 (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30609" w14:textId="3E99838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AB5EDC" w14:textId="2256D00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9 (5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304B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1593BF59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69B10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F79D7C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194BC" w14:textId="590D5445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7F52AB82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20850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B8919" w14:textId="6DA60CA3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55 (1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E76917" w14:textId="163FC9D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21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74524" w14:textId="356EE37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91 (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E428E1" w14:textId="7A184FE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11F6D" w14:textId="11BF03D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2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F4A6D" w14:textId="68028F7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 (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77096C" w14:textId="4547A67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4 (7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13532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14BF00C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A988F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0B6304" w14:textId="28301ED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01 (1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E26BB8" w14:textId="591C0C1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79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4B2E76" w14:textId="10E7269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27 (1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23CAE" w14:textId="0EBF54A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7 (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EDAEC" w14:textId="5D1F6B8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6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C13F03" w14:textId="196DD4B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B4788" w14:textId="20B0EE3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16 (8</w:t>
            </w:r>
            <w:r w:rsidR="005126DD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4068C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61515F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449EE6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90D3A5" w14:textId="3EB02C1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77 (68</w:t>
            </w:r>
            <w:r w:rsidR="005126DD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42A13" w14:textId="0A63287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88 (6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ED92B" w14:textId="191469E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90 (5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FE1E4A" w14:textId="079771D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16 (56</w:t>
            </w:r>
            <w:r w:rsidR="005126DD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CC44A" w14:textId="504908D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29 (5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328B1" w14:textId="1CE50B2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8 (5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CF807" w14:textId="19EAACD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66 (5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3E356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67E416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F84F4B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06AA51" w14:textId="3F2E678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87 (28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0B680" w14:textId="724685E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70 (2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262B83" w14:textId="33963A2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86 (2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60005B" w14:textId="25412E8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9 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FA6CA4" w14:textId="50A2B46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5 (2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26914A" w14:textId="0CEFB89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 (2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A0A92F" w14:textId="63889B1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62 (31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6017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142C96F2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FC73C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B3931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D1F6" w14:textId="0CCA6883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45E0099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78DD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864D6" w14:textId="5F7DC81D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4 (0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4164BF" w14:textId="7772FAF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1 (0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C2C8BC" w14:textId="197D804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9B8380" w14:textId="7EB0236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0AFF9" w14:textId="464BE67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BC190" w14:textId="68D4286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7DB6E8" w14:textId="2E200AA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EDD64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67E9C2B4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CAB8A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ADA420" w14:textId="1112CE4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E350B" w14:textId="1980D0C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C5C388" w14:textId="459B621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B1EC2" w14:textId="750DCC1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07D6F7" w14:textId="2D5B64C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CE7714" w14:textId="2634DDD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BB20B2" w14:textId="55301F0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20BC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265440BB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F5A3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93EBBB" w14:textId="168AC86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32 (27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74E48" w14:textId="6537E6B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17 (2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1308D5" w14:textId="03BCF4F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65 (2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46A3B5" w14:textId="030E90E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1 (3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02FF71" w14:textId="60DAD53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96 (3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0E5DBA" w14:textId="4631DE1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7 (3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E93F2" w14:textId="0222240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26 (29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698F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2C873814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41F1A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9E1C5" w14:textId="2C9B1AF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03 (60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6F452" w14:textId="5566C58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0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39 (6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7B8A5" w14:textId="62B3DA2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941 (5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35706" w14:textId="5101F41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4 (5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BE6D27" w14:textId="52FD186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93 (5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6E4131" w14:textId="529DF44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1 (5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C7CE58" w14:textId="10B1C90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45 (58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3BBC4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3898FA9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F23FE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4A11C" w14:textId="28C4E06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15 (1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5A736" w14:textId="23E1F89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09 (1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1C75A4" w14:textId="246358B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35 (1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DA092A" w14:textId="7DD5A78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7 (13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9E8260" w14:textId="308AECF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8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C68DA" w14:textId="5CB1CA1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1 (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4F5415" w14:textId="2BA3F3E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5 (11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957C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32CF4BB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937D6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BFE6BA" w14:textId="2F0B31B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45 (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03738A" w14:textId="0889967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71 (1</w:t>
            </w:r>
            <w:r w:rsidR="00E6546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746CA5" w14:textId="347D940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1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78C4EB" w14:textId="50A3B48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273014" w14:textId="33520B9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6C5EC2" w14:textId="6D938A8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7C1D1B" w14:textId="5037363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 (0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56C7A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D93B865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8FC61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6FEF6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00886" w14:textId="43978F51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5DF8FC52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5F1FB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0E440" w14:textId="5B7E35E8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77 (0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7162B1" w14:textId="13E6E09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99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E3C218" w14:textId="646FCBA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7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9E97C" w14:textId="2FE45FD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9F20EC" w14:textId="673CBDD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EE6B5" w14:textId="204B2CE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A59A06" w14:textId="7F059CC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C414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665B84CF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4B373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51E90" w14:textId="1B43F75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83 (97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267B5" w14:textId="1974E50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6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53 (9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16C15" w14:textId="3483134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49 (9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6C6009" w14:textId="1C24A25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97 (9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ACFD3B" w14:textId="4474153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44 (9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B909C" w14:textId="345F526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2 (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771C9" w14:textId="2386C36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98 (96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4FFF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72A290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2E53F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218457" w14:textId="6F62055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60 (1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EF15F" w14:textId="040282D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06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E9556" w14:textId="454252B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8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3FD8D" w14:textId="1C6CCD7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F2E6FB" w14:textId="1512250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942672" w14:textId="7423EB4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938F40" w14:textId="21065CF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6 (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47B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E0574C1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55960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F26B34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6DA0" w14:textId="4AFA0E4C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43CF99C9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03F5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D7A70" w14:textId="1E748E6A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20 (1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FEE984" w14:textId="788832E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9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58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123BB" w14:textId="1C14A85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94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D467F2" w14:textId="76C7322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07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A46C6E" w14:textId="52DCBDC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62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E096AC" w14:textId="7968E4B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1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10EBD" w14:textId="5F8A2FD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48 (1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42B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2CD54E3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B810D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ES composite scor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278B6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9F4E" w14:textId="248D6B94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1BE7F86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6D2AD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CF4E4" w14:textId="7D28ECA5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45 (23</w:t>
            </w:r>
            <w:r w:rsidR="000E6521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FB9197" w14:textId="2D0CD52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11 (2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0D21A0" w14:textId="5DE47A8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23 (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FEAD0" w14:textId="213DE45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3 (2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7018C9" w14:textId="5E6CA54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2 (2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73AE17" w14:textId="090D9B4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0 (2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EA5E62" w14:textId="6A0B417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66 (18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387A7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3ABC303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115A8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189523" w14:textId="605A691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53 (22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E4803" w14:textId="260B629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01 (23</w:t>
            </w:r>
            <w:r w:rsidR="000E6521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BD954D" w14:textId="2F8436E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23 (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156857" w14:textId="7E3A1D4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0 (1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50A260" w14:textId="1682B1F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9 (2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7235BC" w14:textId="2EF33EE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4 (1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8446B0" w14:textId="44C117C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16 (14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9C2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0B84F40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5161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C6B0F" w14:textId="1DD1FD0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17 (21</w:t>
            </w:r>
            <w:r w:rsidR="000E6521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73F2F7" w14:textId="26F3239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98 (2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3CE9BD" w14:textId="2B8876C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66 (1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FC2CF" w14:textId="2D40752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8 (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418686" w14:textId="1CDA0A2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6 (1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D277F4" w14:textId="73C3E5C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5 (1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50AB19" w14:textId="3D5340A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34 (9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0C7A8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1D7B7AAD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50E35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EFDCB" w14:textId="58AA444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45 (19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1B1603" w14:textId="170B515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89 (1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282C95" w14:textId="283CF4E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85 (5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433282" w14:textId="52DD0FA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9 (4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F59206" w14:textId="05AF909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4 (2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EFC020" w14:textId="3B4B509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5 (3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A848F" w14:textId="535F993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93 (54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426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7F73383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E06DB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F9C864" w14:textId="458C7B3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19 (14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896D16" w14:textId="395FCE6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20 (1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2AA6C8" w14:textId="43F0C86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97 (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4D0C90" w14:textId="07455D9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E7DC35" w14:textId="0B24C7A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0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F7CCAC" w14:textId="1D0BD19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 (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73C038" w14:textId="6974871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9 (2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2071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0A1E894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FCB8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AF066F" w14:textId="24CD3F5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1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67962" w14:textId="71047CF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9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BB9320" w14:textId="0C13970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07E31A" w14:textId="669614A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04A49" w14:textId="26A22E9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EDDA9" w14:textId="36E2495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A8212" w14:textId="2224A3C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D91D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5725890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454B3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tage summary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1241A7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696D" w14:textId="5A549682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3D365C30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C3740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048CC" w14:textId="2B7D8AE7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8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22 (82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59CF0" w14:textId="4C91D22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91 (8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2936E" w14:textId="561DA2F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70 (7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4EC08C" w14:textId="50FC9B0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6 (8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3D8FAE" w14:textId="05D3B15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63 (8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BDD15D" w14:textId="2547E62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31 (8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5BDBD" w14:textId="4A01E25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01 (8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CFD83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486A748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B6FDB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7F1D45" w14:textId="0A4678B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98 (17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92AB73" w14:textId="1139166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967 (1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803EA" w14:textId="74C8D79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24 (2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4AF723" w14:textId="58034EA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1 (1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F7A5FF" w14:textId="11ED9A0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9 (1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A80EE3" w14:textId="633A3F2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0 (1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FFFD8" w14:textId="4C95A1B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47 (17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6D218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6F22DBA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C305A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Residence typ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67B335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2A8CF" w14:textId="3D08E8FB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7B713D7F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15E5A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9D5DA9" w14:textId="455583DE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64 (1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F1AB9" w14:textId="70974AA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062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510EA4" w14:textId="543B1A0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AB5E8D" w14:textId="77367D7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7312D" w14:textId="00784AB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0638D5" w14:textId="21D764D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BF00AC" w14:textId="5F453AF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9904B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2E1B6440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13071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C29E8" w14:textId="7CB0A81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15 (98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06E5E" w14:textId="202CC53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7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57 (9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6D1C2" w14:textId="77183A9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9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99CF81" w14:textId="610CF96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06 (9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BA3B0B" w14:textId="49C8604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60 (9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77CACC" w14:textId="27231DD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1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ABB79E" w14:textId="778D97B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48 (1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01B7C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FF0770E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1BCFF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C62FE" w14:textId="7A63242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1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E9AE4" w14:textId="4870198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9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58F6E4" w14:textId="05DCD36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46F67" w14:textId="03A7FB0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32B5E2" w14:textId="5E55193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8757E" w14:textId="01B6757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404D2B" w14:textId="4FC4CEB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682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2743D16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42F59" w14:textId="77777777" w:rsidR="00AB6BEC" w:rsidRPr="00B73EE9" w:rsidRDefault="00AB6BEC" w:rsidP="00DA0FBA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reatment typ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694C50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170E1" w14:textId="43359BA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B6BEC" w:rsidRPr="00B73EE9" w14:paraId="4DE0BFD3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82433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17CA5" w14:textId="0E030D7F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384 (14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76E53" w14:textId="262980E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59 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E062AF" w14:textId="2D3E2D5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81 (1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36A937" w14:textId="455F73D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5 (1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06946B" w14:textId="79EC199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8 (1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78CD60" w14:textId="719F3DF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6 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6BA321" w14:textId="0519849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25 (15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1F39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B10C39D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BCDB4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T on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7F5A3E" w14:textId="2142E78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32 (23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B5CCEC" w14:textId="1EB7DB3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05 (2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834FC0" w14:textId="58CFCB6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23 (2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9766AC" w14:textId="36BAC4B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3 (3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4A99DD" w14:textId="361AB22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75 (3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DBB21" w14:textId="3932133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2 (3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0C6F7" w14:textId="5117AE3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14 (21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D3BD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3CC6D509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D4296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606B8E" w14:textId="0F8F629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8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43 (57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AF21E" w14:textId="4F41A66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560 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71FF8" w14:textId="0AC56CC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99 (56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925A58" w14:textId="13A89D1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9 (5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08F01" w14:textId="469FDE1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74 (4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9AD335" w14:textId="7E17E48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9 (4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57AC9" w14:textId="75A8115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32 (5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4563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7DCD494B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78D97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2FB318" w14:textId="1F7B14E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997 (3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F6865F" w14:textId="4FDDF8A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62 (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8DBEA9" w14:textId="0D3CEA3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41 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80C32" w14:textId="74F2BE3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 (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8B9DA" w14:textId="1F78033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7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DE91F3" w14:textId="52EB042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91E222" w14:textId="2731299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4 (3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CF77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3E88296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1B8A2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Unknown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503EE" w14:textId="1199CA0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218 (0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C49C93" w14:textId="53E77B4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190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78872" w14:textId="666300A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A5D79" w14:textId="7F1C1AE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E0BF8E" w14:textId="7441A1E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2160D5" w14:textId="14EE0B5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8CB8B4" w14:textId="0B35E76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68565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4C5F1AF7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9AA6B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B755A" w14:textId="72722B3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83 (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1FD87" w14:textId="274964B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136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21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F7D306" w14:textId="51CF937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5 (1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6762BF" w14:textId="49BC2476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 (1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4423DC" w14:textId="5663907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208D08" w14:textId="37A1801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F4B23" w14:textId="298DED9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278BF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247208ED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A5F00" w14:textId="77777777" w:rsidR="00AB6BEC" w:rsidRPr="00B73EE9" w:rsidRDefault="00AB6BEC" w:rsidP="007C57C9">
            <w:pPr>
              <w:adjustRightInd w:val="0"/>
              <w:spacing w:beforeLines="20" w:before="48" w:afterLines="20" w:after="48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 Surgery +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3B8B11" w14:textId="1D0B41A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3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305FC" w14:textId="53E29CA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1 (0</w:t>
            </w:r>
            <w:r w:rsidR="00F46FE0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19634C" w14:textId="710296E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0330C8" w14:textId="0B641AE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7317C9" w14:textId="1A69A51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45D85" w14:textId="61EEC5D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4BFE9" w14:textId="202866DB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32C95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543035DF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CD39CC" w14:textId="77777777" w:rsidR="00AB6BEC" w:rsidRPr="00B73EE9" w:rsidRDefault="00AB6BEC" w:rsidP="00DA0FBA">
            <w:pPr>
              <w:spacing w:before="67" w:after="67"/>
              <w:rPr>
                <w:rFonts w:eastAsia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b/>
                <w:iCs/>
                <w:color w:val="000000"/>
                <w:sz w:val="20"/>
                <w:szCs w:val="20"/>
              </w:rPr>
              <w:t>Grade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2F2ECF" w14:textId="7777777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3A406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585883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488DBB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72073D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8C93DC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1163EB" w14:textId="77777777" w:rsidR="00AB6BEC" w:rsidRPr="00D65AD2" w:rsidRDefault="00AB6BEC" w:rsidP="00D65AD2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1818" w14:textId="188BDFA1" w:rsidR="00AB6BEC" w:rsidRPr="00AB6BEC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AB6BE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B6BEC" w:rsidRPr="00B73EE9" w14:paraId="39FBFC7E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8F8E17" w14:textId="77777777" w:rsidR="00AB6BEC" w:rsidRPr="00B73EE9" w:rsidRDefault="00AB6BEC" w:rsidP="007C57C9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Well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AFFA5" w14:textId="684BCDB6" w:rsidR="00AB6BEC" w:rsidRPr="00D65AD2" w:rsidRDefault="00AB6BEC" w:rsidP="00D65AD2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86 (1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3E1703" w14:textId="75866A1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06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059F2A" w14:textId="242D682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7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B7D644" w14:textId="7D01603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3B789" w14:textId="38D59CE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5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4CB87" w14:textId="3F1FA12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 (2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C0BBD4" w14:textId="27A627A1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2 (1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2A04A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1A22B5D7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123DCD" w14:textId="77777777" w:rsidR="00AB6BEC" w:rsidRPr="00B73EE9" w:rsidRDefault="00AB6BEC" w:rsidP="007C57C9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oderately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D994A6" w14:textId="409FED0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6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412 (49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88077" w14:textId="52554A9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09 (4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D53F1B" w14:textId="2D1C226F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09 (4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2BB8A" w14:textId="1D0A963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09 (5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1509B" w14:textId="3A32944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76 (4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E4258" w14:textId="3B75129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0 (53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040383" w14:textId="6221ED7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29 (50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76E63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39DE808D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6C5D5" w14:textId="77777777" w:rsidR="00AB6BEC" w:rsidRPr="00B73EE9" w:rsidRDefault="00AB6BEC" w:rsidP="007C57C9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05637" w14:textId="15569C5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60 (48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F87403" w14:textId="36B7C67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89 (48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8796D7" w14:textId="5685E22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691 (4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B2AAC6" w14:textId="434674F0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89 (43</w:t>
            </w:r>
            <w:r w:rsidR="00885B7C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4E1A4A" w14:textId="342F347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58 (4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5350BD" w14:textId="11FD96ED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2 (4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4D43EC" w14:textId="4893AAB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71 (46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5F5E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6D2F39D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F66E2D" w14:textId="77777777" w:rsidR="00AB6BEC" w:rsidRPr="00B73EE9" w:rsidRDefault="00AB6BEC" w:rsidP="007C57C9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ED7CBB" w14:textId="6408CCD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44 (0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6D73E" w14:textId="40A6AA2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38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0C400A" w14:textId="54DA3212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1834B" w14:textId="51BFB43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16AEE8" w14:textId="42711CA9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40F23E" w14:textId="08655D35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A0705" w14:textId="33B57D9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2421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326B1E6A" w14:textId="77777777" w:rsidTr="00F77679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D8778B" w14:textId="77777777" w:rsidR="00AB6BEC" w:rsidRPr="00B73EE9" w:rsidRDefault="00AB6BEC" w:rsidP="007C57C9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6F0176" w14:textId="6942C0CC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818 (1.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97F046" w14:textId="40EB33E4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9626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65AD2">
              <w:rPr>
                <w:rFonts w:eastAsia="Times New Roman"/>
                <w:color w:val="000000"/>
                <w:sz w:val="20"/>
                <w:szCs w:val="20"/>
              </w:rPr>
              <w:t>716 (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E97031" w14:textId="06C5E33E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4 (1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1DB92" w14:textId="70AB7B97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6 (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D14CB9" w14:textId="7DB1474A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12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79497F" w14:textId="1508D068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056361" w14:textId="0E2FD643" w:rsidR="00AB6BEC" w:rsidRPr="00D65AD2" w:rsidRDefault="00AB6BEC" w:rsidP="00D65AD2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D65AD2">
              <w:rPr>
                <w:rFonts w:eastAsia="Times New Roman"/>
                <w:color w:val="000000"/>
                <w:sz w:val="20"/>
                <w:szCs w:val="20"/>
              </w:rPr>
              <w:t>25 (1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C25CB3" w14:textId="77777777" w:rsidR="00AB6BEC" w:rsidRPr="00B73EE9" w:rsidRDefault="00AB6BEC" w:rsidP="00F77679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B6BEC" w:rsidRPr="00B73EE9" w14:paraId="03D2615C" w14:textId="77777777" w:rsidTr="00DA0FBA">
        <w:trPr>
          <w:cantSplit/>
          <w:jc w:val="center"/>
        </w:trPr>
        <w:tc>
          <w:tcPr>
            <w:tcW w:w="115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A84C0" w14:textId="77777777" w:rsidR="00AB6BEC" w:rsidRPr="00B73EE9" w:rsidRDefault="00AB6BEC" w:rsidP="00DA0FBA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>Abbreviations: SES = socioeconomic status; RT = radiotherapy</w:t>
            </w:r>
          </w:p>
          <w:p w14:paraId="41439516" w14:textId="77777777" w:rsidR="00AB6BEC" w:rsidRDefault="00AB6BEC" w:rsidP="00DA0FBA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 xml:space="preserve">P-values were obtained from </w:t>
            </w:r>
            <w:proofErr w:type="spellStart"/>
            <w:r w:rsidRPr="00B73EE9">
              <w:rPr>
                <w:iCs/>
                <w:color w:val="000000"/>
                <w:sz w:val="20"/>
                <w:szCs w:val="20"/>
              </w:rPr>
              <w:t>Kruskal</w:t>
            </w:r>
            <w:proofErr w:type="spellEnd"/>
            <w:r w:rsidRPr="00B73EE9">
              <w:rPr>
                <w:iCs/>
                <w:color w:val="000000"/>
                <w:sz w:val="20"/>
                <w:szCs w:val="20"/>
              </w:rPr>
              <w:t>-Wallis test for continuous variable and Chi-square test for categorical variables.</w:t>
            </w:r>
          </w:p>
          <w:p w14:paraId="58BB56F1" w14:textId="77777777" w:rsidR="00AB6BEC" w:rsidRPr="00B73EE9" w:rsidRDefault="00AB6BEC" w:rsidP="00DA0FBA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Cs/>
                <w:color w:val="000000"/>
                <w:sz w:val="20"/>
                <w:szCs w:val="20"/>
              </w:rPr>
              <w:t>Well</w:t>
            </w:r>
            <w:proofErr w:type="spellEnd"/>
            <w:proofErr w:type="gramEnd"/>
            <w:r>
              <w:rPr>
                <w:iCs/>
                <w:color w:val="000000"/>
                <w:sz w:val="20"/>
                <w:szCs w:val="20"/>
              </w:rPr>
              <w:t xml:space="preserve"> differentiated, moderately differentiated, and poorly differentiated histologic grading correlate with Gleason scores 2-4, 5-6, and 7-10, respectively.</w:t>
            </w:r>
          </w:p>
          <w:p w14:paraId="26032F3F" w14:textId="77777777" w:rsidR="00AB6BEC" w:rsidRPr="00B73EE9" w:rsidRDefault="00AB6BEC" w:rsidP="00DA0FBA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</w:p>
          <w:p w14:paraId="6338599A" w14:textId="77777777" w:rsidR="00AB6BEC" w:rsidRPr="00B73EE9" w:rsidRDefault="00AB6BEC" w:rsidP="00DA0FBA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8EDB5ED" w14:textId="77777777" w:rsidR="00981F5A" w:rsidRPr="00B73EE9" w:rsidRDefault="00981F5A" w:rsidP="00981F5A">
      <w:pPr>
        <w:rPr>
          <w:sz w:val="24"/>
          <w:szCs w:val="24"/>
        </w:rPr>
      </w:pPr>
      <w:r w:rsidRPr="00B73EE9">
        <w:rPr>
          <w:sz w:val="24"/>
          <w:szCs w:val="24"/>
        </w:rPr>
        <w:br w:type="page"/>
      </w:r>
    </w:p>
    <w:tbl>
      <w:tblPr>
        <w:tblW w:w="96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369"/>
        <w:gridCol w:w="1369"/>
        <w:gridCol w:w="1261"/>
        <w:gridCol w:w="1365"/>
        <w:gridCol w:w="1530"/>
        <w:gridCol w:w="720"/>
      </w:tblGrid>
      <w:tr w:rsidR="001C2981" w:rsidRPr="00B73EE9" w14:paraId="66C06441" w14:textId="77777777" w:rsidTr="00180620">
        <w:trPr>
          <w:cantSplit/>
          <w:tblHeader/>
          <w:jc w:val="center"/>
        </w:trPr>
        <w:tc>
          <w:tcPr>
            <w:tcW w:w="9630" w:type="dxa"/>
            <w:gridSpan w:val="7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92515" w14:textId="5CE7D01C" w:rsidR="001C2981" w:rsidRPr="00B73EE9" w:rsidRDefault="001C2981" w:rsidP="00180620">
            <w:pPr>
              <w:adjustRightInd w:val="0"/>
              <w:spacing w:before="10" w:after="240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 xml:space="preserve">Table </w:t>
            </w:r>
            <w:r w:rsidR="00A01784">
              <w:rPr>
                <w:b/>
                <w:bCs/>
                <w:iCs/>
                <w:color w:val="000000"/>
                <w:sz w:val="20"/>
                <w:szCs w:val="20"/>
              </w:rPr>
              <w:t>3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>. Patient, tumor, and treatment characteristics divide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d by racial and/or ethnic group for men ≥65 years old</w:t>
            </w:r>
          </w:p>
        </w:tc>
      </w:tr>
      <w:tr w:rsidR="001C2981" w:rsidRPr="00B73EE9" w14:paraId="1B54F4AA" w14:textId="77777777" w:rsidTr="00180620">
        <w:trPr>
          <w:cantSplit/>
          <w:tblHeader/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2F258" w14:textId="77777777" w:rsidR="001C2981" w:rsidRPr="00B73EE9" w:rsidRDefault="001C2981" w:rsidP="00180620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806EB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E1D0A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 Hispanic White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D0743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C6E20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9CB31" w14:textId="77777777" w:rsidR="001C2981" w:rsidRPr="00A07ACC" w:rsidRDefault="001C2981" w:rsidP="00180620">
            <w:pPr>
              <w:adjustRightInd w:val="0"/>
              <w:spacing w:before="67" w:after="67"/>
              <w:jc w:val="center"/>
              <w:rPr>
                <w:iCs/>
                <w:color w:val="000000"/>
                <w:sz w:val="20"/>
                <w:szCs w:val="20"/>
                <w:vertAlign w:val="superscript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Hispanic/</w:t>
            </w: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Latino</w:t>
            </w:r>
            <w:r w:rsidRPr="00B73EE9"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B50385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1C2981" w:rsidRPr="00B73EE9" w14:paraId="77C27C8E" w14:textId="77777777" w:rsidTr="00180620">
        <w:trPr>
          <w:cantSplit/>
          <w:tblHeader/>
          <w:jc w:val="center"/>
        </w:trPr>
        <w:tc>
          <w:tcPr>
            <w:tcW w:w="2016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3ACE17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101E6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B2C194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B90942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4EF2E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78BF7C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56B09E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F30358" w:rsidRPr="00B73EE9" w14:paraId="46865257" w14:textId="77777777" w:rsidTr="00F00F7D">
        <w:trPr>
          <w:cantSplit/>
          <w:jc w:val="center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147CC" w14:textId="77777777" w:rsidR="00F30358" w:rsidRPr="00B73EE9" w:rsidRDefault="00F30358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C52D3" w14:textId="601EF61D" w:rsidR="00F30358" w:rsidRPr="00B96719" w:rsidRDefault="007653E5" w:rsidP="00FE51F3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72</w:t>
            </w:r>
            <w:r w:rsidR="00D10F7D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2229EB" w14:textId="1ED4AE46" w:rsidR="00F30358" w:rsidRPr="00B96719" w:rsidRDefault="007653E5" w:rsidP="00FE51F3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03</w:t>
            </w:r>
            <w:r w:rsidR="00D10F7D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ED7DE" w14:textId="602E70F2" w:rsidR="00F30358" w:rsidRPr="00B96719" w:rsidRDefault="00F30358" w:rsidP="00FE51F3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="00D10F7D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C1BAB" w14:textId="70AFD29F" w:rsidR="00F30358" w:rsidRPr="00B96719" w:rsidRDefault="00F30358" w:rsidP="00FE51F3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D10F7D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DE358E" w14:textId="24300E62" w:rsidR="00F30358" w:rsidRPr="00B96719" w:rsidRDefault="00F30358" w:rsidP="00FE51F3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D10F7D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B95889" w14:textId="77777777" w:rsidR="00F30358" w:rsidRPr="00B73EE9" w:rsidRDefault="00F30358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742DAD37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11B3E4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2EF4F8" w14:textId="7F9B14D8" w:rsidR="009804C4" w:rsidRPr="00B96719" w:rsidRDefault="00600AA8" w:rsidP="00FE51F3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6 ± </w:t>
            </w:r>
            <w:r w:rsidR="009804C4" w:rsidRPr="00B96719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7877FB" w14:textId="58345B7D" w:rsidR="009804C4" w:rsidRPr="00B96719" w:rsidRDefault="00600AA8" w:rsidP="00FE51F3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7 ± </w:t>
            </w:r>
            <w:r w:rsidR="009804C4" w:rsidRPr="00B96719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FA043" w14:textId="63D47EF8" w:rsidR="009804C4" w:rsidRPr="00B96719" w:rsidRDefault="00600AA8" w:rsidP="00FE51F3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1.6 ± </w:t>
            </w:r>
            <w:r w:rsidR="009804C4" w:rsidRPr="00B96719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D42080" w14:textId="26C56CA0" w:rsidR="009804C4" w:rsidRPr="00B96719" w:rsidRDefault="00600AA8" w:rsidP="00FE51F3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2.3 ± </w:t>
            </w:r>
            <w:r w:rsidR="009804C4" w:rsidRPr="00B96719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FB97F" w14:textId="2F6EC6E4" w:rsidR="009804C4" w:rsidRPr="00B96719" w:rsidRDefault="00600AA8" w:rsidP="00FE51F3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 ± </w:t>
            </w:r>
            <w:r w:rsidR="009804C4" w:rsidRPr="00B96719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AC25A9" w14:textId="77777777" w:rsidR="009804C4" w:rsidRPr="00B73EE9" w:rsidRDefault="009804C4" w:rsidP="00F00F7D">
            <w:pPr>
              <w:adjustRightInd w:val="0"/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78F79D92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B1BAE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41B010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C0C2515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7ADE8F43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4EF7C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445538" w14:textId="32988304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83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11 (67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8611C6" w14:textId="1FE6EF65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0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37 (69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6496E6" w14:textId="797ABF58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71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8 (53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FDB159" w14:textId="750B8202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39 (74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897B39" w14:textId="55878E6C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9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7 (65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C491604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62EADC08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AE830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1A542D" w14:textId="0544814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70 (20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C1AEB" w14:textId="3A23AA2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59 (18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41514E" w14:textId="797C8C6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06 (33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D9166C" w14:textId="70F170AD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71 (14.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DF517" w14:textId="4C6F9D46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34 (21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4F0549E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4BEFE028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8064E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E6D1A7" w14:textId="3021319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99 (12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5BC0C" w14:textId="0478B77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32 (12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C0408" w14:textId="26240862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45 (13.2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03816C" w14:textId="4F626680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64 (11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8CFE5" w14:textId="0D03209C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58 (1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A9C5EDC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5E408AA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74E40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01C06C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63FBA8A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596D4C1D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2D3501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739A3" w14:textId="4C06A78F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15 (0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AE69F" w14:textId="06D590DB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03 (0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7E5BBE" w14:textId="4A22DDA7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30 (0.7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27D24" w14:textId="369E1D12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1 (0.6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D77DF6" w14:textId="6ACE075D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91 (0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C07FC77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63FBD535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0DE5E7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9A1F1" w14:textId="3656FD34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32 (3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0657EB" w14:textId="423C8F14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42 (1.5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67A324" w14:textId="2849CE48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53 (4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EA94EF" w14:textId="327B55B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01 (10.9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609480" w14:textId="4094BBE7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36 (10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D2DE01E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44E33363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F4B43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73097" w14:textId="61F74637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78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09 (65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BFF63B" w14:textId="103EAB5D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35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54 (6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562C6C" w14:textId="2481524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01 (64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F2EFCB" w14:textId="0ECB3372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26 (56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E6204E" w14:textId="24F96602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28 (58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57216D8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39B6493C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372B6A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89622A" w14:textId="1520C3F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4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24 (31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87CB3D" w14:textId="4A5AF533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3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29 (31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C9EE1" w14:textId="1E7D70D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55 (29.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B7EEA8" w14:textId="4D5E63E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56 (31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4BA9D3" w14:textId="392BB4E4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DB0A4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84 (30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0BEFB2B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8A052E0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44782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D81AD3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889C6E7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33C91E40" w14:textId="77777777" w:rsidTr="00F00F7D">
        <w:trPr>
          <w:cantSplit/>
          <w:trHeight w:val="243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9835BD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526FBF" w14:textId="250AEDF7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2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5D54B" w14:textId="2F57F3A6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3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246F19" w14:textId="5C2AF5C1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6C52E" w14:textId="44C6927C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 (0.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877145" w14:textId="10EE7332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 (0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E112BC6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1281C3A7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9A567D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4E010" w14:textId="0D3CE48C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4499CE" w14:textId="74188A93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CD656E" w14:textId="6C8920B0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B8EE85" w14:textId="43C864F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3620B" w14:textId="79D6B644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8F53869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E22E423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B974A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27BF82" w14:textId="6FA89708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7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00 (46.6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EABEF5" w14:textId="31B709E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47 (45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CA9F3" w14:textId="5604212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45 (5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00AD29" w14:textId="777902D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62 (46.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FFEE96" w14:textId="786F40A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46 (44.6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770D187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76DAFB6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96E01F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20AABA" w14:textId="5F114B2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3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93 (45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427485" w14:textId="357DA97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4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45 (46.6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7CC8B6" w14:textId="30DBAD00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58 (38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2CE960" w14:textId="7688A041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37 (43.9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1DA12" w14:textId="7278D3D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53 (46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C17C858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7FDEFD23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FAA77E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86676" w14:textId="63B7E05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77 (7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7FA6F7" w14:textId="742FA38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01 (7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5335D" w14:textId="4501E15E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97 (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004442" w14:textId="3BDDBF5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08 (8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479124" w14:textId="20641DF3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1 (7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897BA9D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09AEA697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A21B55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FF49D8" w14:textId="7D150A4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15 (0.8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C0C59F" w14:textId="2B38CAFF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786BA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0 (0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6A632A" w14:textId="0FBEC76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9 (0.7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6B2C95" w14:textId="24F4BDB2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59 (1.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9A2061" w14:textId="5C1E1221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57 (1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CD8F151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55728DB1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39B37E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A7AAF0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7557B92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4003464A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B2B098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Nx</w:t>
            </w:r>
            <w:proofErr w:type="spellEnd"/>
            <w:r w:rsidRPr="00B73EE9">
              <w:rPr>
                <w:i/>
                <w:iCs/>
                <w:color w:val="000000"/>
                <w:sz w:val="20"/>
                <w:szCs w:val="20"/>
              </w:rPr>
              <w:tab/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D8346" w14:textId="10799BC1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54 (1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11D5EA" w14:textId="2458E620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61 (1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868C6" w14:textId="03EF0C9E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41 (1.4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82396" w14:textId="04C3C545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63 (1.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9F90D" w14:textId="6573A08F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89 (1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BC42D1B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03AACA5B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C6AC9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97C0E" w14:textId="0181172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65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33 (97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691986" w14:textId="50619EC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97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01 (97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50DDD" w14:textId="4C1575A3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65 (97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F18525" w14:textId="20276DA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39 (97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8D9635" w14:textId="611DFE9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28 (96.9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BC8712D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747A1042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21B40A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4B934" w14:textId="1812B340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93 (1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1C3FF" w14:textId="56BC7CF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309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66 (1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09121C" w14:textId="23A6BB5F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33 (1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089B68" w14:textId="57AA36B6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72 (1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3EB974" w14:textId="3801C227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22 (1.4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15D545C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04106480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E9D17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6D43CF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8CF4ED7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67F38137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EC468A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ACCEA" w14:textId="5405EE00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7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80 (100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73EA00" w14:textId="02884787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0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28 (100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4D64C" w14:textId="412CAB22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39 (100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FDE259" w14:textId="69AE0DD2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4 (10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E147C7" w14:textId="5555134B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39 (100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D8B66CB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76FD3DE0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B10469" w14:textId="77777777" w:rsidR="009804C4" w:rsidRPr="00B73EE9" w:rsidRDefault="009804C4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ES composite scor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2D310" w14:textId="77777777" w:rsidR="009804C4" w:rsidRPr="00B96719" w:rsidRDefault="009804C4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C67D904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04C4" w:rsidRPr="00B73EE9" w14:paraId="3871C0C1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3BA8E4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CB3008" w14:textId="3BD21490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69 (20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FE90D3" w14:textId="056BBCDF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21 (21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6DA66" w14:textId="11396159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64 (10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F55C89" w14:textId="61585EDC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30 (37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BD9AD" w14:textId="163BFB5C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54 (12.1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7C0A7685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63FAEDB0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FC9070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3E2135" w14:textId="468068AD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69 (20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8CC64B" w14:textId="01FF9EEC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00 (21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0157F" w14:textId="5407143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51 (12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65727D" w14:textId="5DC119C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55 (23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E61EF1" w14:textId="1626BF4F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63 (14.3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003DF55F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14BF6A18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7D7146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6F67B7" w14:textId="473C7D61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37 (19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AB6CA" w14:textId="7CF5EFD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25 (20.9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733F06" w14:textId="2E9FD79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95 (15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58246" w14:textId="412FB1B4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73 (10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A3A100" w14:textId="6785E6BB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44 (13.4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67647A94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49B5626E" w14:textId="77777777" w:rsidTr="00F00F7D">
        <w:trPr>
          <w:cantSplit/>
          <w:trHeight w:val="261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55C488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15686" w14:textId="76A2DC7C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63 (22.8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41003D" w14:textId="278D90B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07 (19.6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B2E86B" w14:textId="451F0351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52 (29.5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8B3CEC" w14:textId="798A140A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23 (23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ACDA5E" w14:textId="16F17425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81 (42.1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3C41F734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FC17125" w14:textId="77777777" w:rsidTr="00F00F7D">
        <w:trPr>
          <w:cantSplit/>
          <w:trHeight w:val="369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DECF4" w14:textId="77777777" w:rsidR="009804C4" w:rsidRPr="00B73EE9" w:rsidRDefault="009804C4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C8220F" w14:textId="60F1709D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71 (17.8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CF75FC" w14:textId="0D91A5AD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27 (16.5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EE2AE7" w14:textId="51CF0222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77 (31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F09809" w14:textId="57C34866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92 (4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059359" w14:textId="48016B9C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3C497C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75 (17.9)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FFFFFF"/>
            <w:vAlign w:val="center"/>
          </w:tcPr>
          <w:p w14:paraId="56F27D65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9804C4" w:rsidRPr="00B73EE9" w14:paraId="28DD819F" w14:textId="77777777" w:rsidTr="00F00F7D">
        <w:trPr>
          <w:cantSplit/>
          <w:trHeight w:val="279"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1E7009" w14:textId="77777777" w:rsidR="009804C4" w:rsidRPr="00B127A4" w:rsidRDefault="009804C4" w:rsidP="00992CFE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127A4">
              <w:rPr>
                <w:i/>
                <w:iCs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BCC9B5" w14:textId="4E6EF038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71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9306AF" w14:textId="110283D7" w:rsidR="009804C4" w:rsidRPr="00B96719" w:rsidRDefault="009804C4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7450ED" w14:textId="0F590973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515668" w14:textId="28888D5F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4C5CA6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6CCA78" w14:textId="68BDB399" w:rsidR="009804C4" w:rsidRPr="00B96719" w:rsidRDefault="009804C4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A02CA4" w14:textId="77777777" w:rsidR="009804C4" w:rsidRPr="00B73EE9" w:rsidRDefault="009804C4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60E9C8A5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C275EB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tage summary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2AB50" w14:textId="77777777" w:rsidR="00EE6526" w:rsidRPr="00B96719" w:rsidRDefault="00EE6526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9E2E7F8" w14:textId="63F5489A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E6526" w:rsidRPr="00B73EE9" w14:paraId="2A0FB549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C33A96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AB3B65" w14:textId="4F4E6F65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44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80 (89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1286A8" w14:textId="0F145F1E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82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22 (89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C4A356" w14:textId="1B91CB2E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5 (92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BAFEF1" w14:textId="432C6FEA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15 (8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3688D" w14:textId="1ACE336F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68 (88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B5EAC95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2D70CEB6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AA6D63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334DD4" w14:textId="533B12AF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00 (10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D6FD7" w14:textId="63E7EB4F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806 (10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8834B" w14:textId="57F16CC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64 (7.4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D19536" w14:textId="736DE779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59 (12</w:t>
            </w:r>
            <w:r w:rsidR="009773E9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55FE9A" w14:textId="7397F17A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77C50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71 (11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3152673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7E87FCBD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B6FA27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Residence type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A78270" w14:textId="77777777" w:rsidR="00EE6526" w:rsidRPr="00B96719" w:rsidRDefault="00EE6526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643B51D" w14:textId="6E02B379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E6526" w:rsidRPr="00B73EE9" w14:paraId="53B4D42F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F7CB62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4237A8" w14:textId="4505A9E8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71 (1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E05B1" w14:textId="05541315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29 (1.8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D3316" w14:textId="73F3716D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83 (0.9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6DC064" w14:textId="5A55EF30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9773E9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7A774D" w14:textId="6321C2DF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7 (0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E3F7694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6E83DED4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3CEB0C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1216F5" w14:textId="056CD264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68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38 (98.5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7888D" w14:textId="3ACFFDE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99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51 (98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E5102" w14:textId="584D3E65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56 (99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66DA8" w14:textId="265F859B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71 (100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974C9" w14:textId="399547C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60 (99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B322A0C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37613FCC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86E5D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7ECFA8" w14:textId="2DC5E360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71 (0</w:t>
            </w:r>
            <w:r w:rsidR="009773E9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F1531F" w14:textId="1BB092AC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9773E9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0EA61B" w14:textId="7B39DF98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07051D" w14:textId="5FF79E2F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 (0</w:t>
            </w:r>
            <w:r w:rsidR="009773E9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5C2949" w14:textId="232672A2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5A8CA30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46D76DAF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93CF8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 xml:space="preserve">Treatment type </w:t>
            </w:r>
          </w:p>
        </w:tc>
        <w:tc>
          <w:tcPr>
            <w:tcW w:w="6894" w:type="dxa"/>
            <w:gridSpan w:val="5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04B0FD" w14:textId="77777777" w:rsidR="00EE6526" w:rsidRPr="00B96719" w:rsidRDefault="00EE6526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C06AAE9" w14:textId="7C458B3E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E6526" w:rsidRPr="00B73EE9" w14:paraId="1A0DF055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979F86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CFC66D" w14:textId="2EEF672C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69 (26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C08E7" w14:textId="3155E092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91 (26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EE86CB" w14:textId="469515DC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79 (31.8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B603C6" w14:textId="60746413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23 (25.4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B773B" w14:textId="6C300DDB" w:rsidR="00EE6526" w:rsidRPr="00B96719" w:rsidRDefault="00EE6526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76 (27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8D9E409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1547FA7F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C9B629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T only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E0F1A" w14:textId="0A908C6A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8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18 (39.9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760182" w14:textId="666769B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0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98 (39.6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24A062" w14:textId="28507072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36 (42.6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29A65E" w14:textId="30F697C3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55 (41.3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04B06" w14:textId="7F28DF3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29 (37.9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8AB0E14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5E925DAC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19CD4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CA1775" w14:textId="4D43A65A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78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234 (28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F29DF3" w14:textId="3423676E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79 (29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A240D4" w14:textId="5D8E38BC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71 (21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9DDEC8" w14:textId="7C2CCBAA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78 (28.5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78695D" w14:textId="5E0836D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06 (30.4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D6ECBEF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095108B0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08520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9FD6D8" w14:textId="375197CC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51 (2.3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1FB7B" w14:textId="5039436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43 (2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95D73" w14:textId="7E78AB1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88 (2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22CE5C" w14:textId="7649739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09 (2.8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536122" w14:textId="7AE54671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11 (2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FC23AA7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1A3C7042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710B2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Unknown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D83E73" w14:textId="3FDC900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31 (0.4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0AE0C" w14:textId="628CDF15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08 (0.4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81EE42" w14:textId="51571F7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9 (0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E2309" w14:textId="165EF538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7 (0.4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2C792" w14:textId="53F228C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7 (0.3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09EE176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39AC5FC7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AB5D09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1CD992" w14:textId="0B8E37CF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15 (1.7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36B77" w14:textId="69FFBCD0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72 (1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CE7B43" w14:textId="1D7300BF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49 (2</w:t>
            </w:r>
            <w:r w:rsidR="0031292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B9AAD" w14:textId="480A41B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50 (1.7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499073" w14:textId="4C88D27D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44 (1.5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0376F10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E6526" w:rsidRPr="00B73EE9" w14:paraId="65F966B9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E31A27" w14:textId="77777777" w:rsidR="00EE6526" w:rsidRPr="00B73EE9" w:rsidRDefault="00EE6526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 Surgery + RT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F213C" w14:textId="37FFF5A7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62 (0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5AD72F" w14:textId="717FE540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37 (0.1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DFE7D" w14:textId="528AC36E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7 (0.1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18E824" w14:textId="5FF0551C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31292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8E61AD" w14:textId="21FDF614" w:rsidR="00EE6526" w:rsidRPr="00B96719" w:rsidRDefault="00EE6526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 (0</w:t>
            </w:r>
            <w:r w:rsidR="0031292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2461751" w14:textId="77777777" w:rsidR="00EE6526" w:rsidRPr="00B73EE9" w:rsidRDefault="00EE6526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3C01E62C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6C16B" w14:textId="77777777" w:rsidR="00F856DC" w:rsidRPr="00B73EE9" w:rsidRDefault="00F856DC" w:rsidP="00992CFE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b/>
                <w:iCs/>
                <w:color w:val="000000"/>
                <w:sz w:val="20"/>
                <w:szCs w:val="20"/>
              </w:rPr>
              <w:t>Grade</w:t>
            </w:r>
            <w:r w:rsidRPr="00B15C1B"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96E329" w14:textId="77777777" w:rsidR="00F856DC" w:rsidRPr="00B96719" w:rsidRDefault="00F856DC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958C11" w14:textId="77777777" w:rsidR="00F856DC" w:rsidRPr="00B96719" w:rsidRDefault="00F856DC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2B186E" w14:textId="77777777" w:rsidR="00F856DC" w:rsidRPr="00B96719" w:rsidRDefault="00F856DC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50CE7" w14:textId="77777777" w:rsidR="00F856DC" w:rsidRPr="00B96719" w:rsidRDefault="00F856DC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DCC4B3" w14:textId="77777777" w:rsidR="00F856DC" w:rsidRPr="00B96719" w:rsidRDefault="00F856DC" w:rsidP="00B96719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672C525" w14:textId="311B63E4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B73EE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856DC" w:rsidRPr="00B73EE9" w14:paraId="3AB7408B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E7F5A2" w14:textId="77777777" w:rsidR="00F856DC" w:rsidRPr="00B73EE9" w:rsidRDefault="00F856DC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Well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C724E9" w14:textId="12FB75BF" w:rsidR="00F856DC" w:rsidRPr="00B96719" w:rsidRDefault="00F856DC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10 (1.1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FEF6A" w14:textId="62DE4B8A" w:rsidR="00F856DC" w:rsidRPr="00B96719" w:rsidRDefault="00F856DC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04 (1</w:t>
            </w:r>
            <w:r w:rsidR="00D716E4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07739" w14:textId="0504C866" w:rsidR="00F856DC" w:rsidRPr="00B96719" w:rsidRDefault="00F856DC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13 (1</w:t>
            </w:r>
            <w:r w:rsidR="00D716E4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A84A6" w14:textId="2388ADAC" w:rsidR="00F856DC" w:rsidRPr="00B96719" w:rsidRDefault="00F856DC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53 (1</w:t>
            </w:r>
            <w:r w:rsidR="00D716E4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5F9DF7" w14:textId="2A5CBAB7" w:rsidR="00F856DC" w:rsidRPr="00B96719" w:rsidRDefault="00F856DC" w:rsidP="00B967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40 (1.5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63BAF0D" w14:textId="77777777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5A200DE3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33DE87" w14:textId="77777777" w:rsidR="00F856DC" w:rsidRPr="00B73EE9" w:rsidRDefault="00F856DC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oderately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CA634" w14:textId="72801EB7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13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19 (41.8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0E577" w14:textId="38273CF4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26 (42.3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5FF87F" w14:textId="545A3AD3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="00BA136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596 (39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CCFA20" w14:textId="5EA7E173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2A5F3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445 (37.1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47D3C" w14:textId="6980D337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2A5F3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952 (43.8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46537F2" w14:textId="77777777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4CDE6F02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C1A88A" w14:textId="77777777" w:rsidR="00F856DC" w:rsidRPr="00B73EE9" w:rsidRDefault="00F856DC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6B7F44" w14:textId="2CE11088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47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18 (54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FE11F8" w14:textId="5143FAE9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09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123 (53.7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42EC2" w14:textId="37FD9DC1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084 (56.4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82B63F" w14:textId="78DC097E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651 (59</w:t>
            </w:r>
            <w:r w:rsidR="00D85AB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66CC5" w14:textId="7F3B5FA0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760 (51.7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BD7B242" w14:textId="77777777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42114061" w14:textId="77777777" w:rsidTr="00F00F7D">
        <w:trPr>
          <w:cantSplit/>
          <w:jc w:val="center"/>
        </w:trPr>
        <w:tc>
          <w:tcPr>
            <w:tcW w:w="201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58243" w14:textId="77777777" w:rsidR="00F856DC" w:rsidRPr="00B73EE9" w:rsidRDefault="00F856DC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2F258" w14:textId="1978D633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61 (0.2)</w:t>
            </w:r>
          </w:p>
        </w:tc>
        <w:tc>
          <w:tcPr>
            <w:tcW w:w="1369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C8080A" w14:textId="4BBE1481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494 (0.2)</w:t>
            </w:r>
          </w:p>
        </w:tc>
        <w:tc>
          <w:tcPr>
            <w:tcW w:w="126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E93AF4" w14:textId="5625789F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83 (0.3)</w:t>
            </w:r>
          </w:p>
        </w:tc>
        <w:tc>
          <w:tcPr>
            <w:tcW w:w="1365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877BE2" w14:textId="76914AD8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1 (0.2)</w:t>
            </w:r>
          </w:p>
        </w:tc>
        <w:tc>
          <w:tcPr>
            <w:tcW w:w="153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A84D64" w14:textId="3EF12D91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3 (0.2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CADC953" w14:textId="77777777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3F1EB797" w14:textId="77777777" w:rsidTr="00F00F7D">
        <w:trPr>
          <w:cantSplit/>
          <w:jc w:val="center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DFB12A" w14:textId="77777777" w:rsidR="00F856DC" w:rsidRPr="00B73EE9" w:rsidRDefault="00F856DC" w:rsidP="00992CFE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9C6F9F" w14:textId="23D06FB1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72 (2.7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731F06" w14:textId="0E59A8CE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D93F0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381 (2.7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79F11D" w14:textId="2C652C5F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963 (3</w:t>
            </w:r>
            <w:r w:rsidR="00D85ABB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B967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3A766" w14:textId="0598C808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394 (2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D9C0EE" w14:textId="513E7F19" w:rsidR="00F856DC" w:rsidRPr="00B96719" w:rsidRDefault="00F856DC" w:rsidP="00B96719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96719">
              <w:rPr>
                <w:rFonts w:eastAsia="Times New Roman"/>
                <w:color w:val="000000"/>
                <w:sz w:val="20"/>
                <w:szCs w:val="20"/>
              </w:rPr>
              <w:t>634 (2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CB523D" w14:textId="77777777" w:rsidR="00F856DC" w:rsidRPr="00B73EE9" w:rsidRDefault="00F856DC" w:rsidP="00F00F7D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F856DC" w:rsidRPr="00B73EE9" w14:paraId="683FEBFE" w14:textId="77777777" w:rsidTr="00180620">
        <w:trPr>
          <w:cantSplit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5F5FF" w14:textId="77777777" w:rsidR="00F856DC" w:rsidRPr="00B73EE9" w:rsidRDefault="00F856DC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>Abbreviations: AAPI = Asian American/Pacific Islander; SES = socioeconomic status; RT = radiotherapy</w:t>
            </w:r>
          </w:p>
          <w:p w14:paraId="006AFED3" w14:textId="77777777" w:rsidR="00F856DC" w:rsidRPr="00B73EE9" w:rsidRDefault="00F856DC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 xml:space="preserve">P-values were obtained from </w:t>
            </w:r>
            <w:proofErr w:type="spellStart"/>
            <w:r w:rsidRPr="00B73EE9">
              <w:rPr>
                <w:iCs/>
                <w:color w:val="000000"/>
                <w:sz w:val="20"/>
                <w:szCs w:val="20"/>
              </w:rPr>
              <w:t>Kruskal</w:t>
            </w:r>
            <w:proofErr w:type="spellEnd"/>
            <w:r w:rsidRPr="00B73EE9">
              <w:rPr>
                <w:iCs/>
                <w:color w:val="000000"/>
                <w:sz w:val="20"/>
                <w:szCs w:val="20"/>
              </w:rPr>
              <w:t>-Wallis test for continuous variable and Chi-square test for categorical variables.</w:t>
            </w:r>
          </w:p>
          <w:p w14:paraId="23BE8732" w14:textId="77777777" w:rsidR="00F856DC" w:rsidRDefault="00F856DC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3EE9"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B73EE9">
              <w:rPr>
                <w:iCs/>
                <w:color w:val="000000"/>
                <w:sz w:val="20"/>
                <w:szCs w:val="20"/>
              </w:rPr>
              <w:t>Represents</w:t>
            </w:r>
            <w:proofErr w:type="spellEnd"/>
            <w:proofErr w:type="gramEnd"/>
            <w:r w:rsidRPr="00B73EE9">
              <w:rPr>
                <w:iCs/>
                <w:color w:val="000000"/>
                <w:sz w:val="20"/>
                <w:szCs w:val="20"/>
              </w:rPr>
              <w:t xml:space="preserve"> all Hispanic/Latino individuals from the study, including those reported as Hispanic/Latino, NOS.</w:t>
            </w:r>
          </w:p>
          <w:p w14:paraId="5F5558E3" w14:textId="77777777" w:rsidR="00F856DC" w:rsidRPr="00B127A4" w:rsidRDefault="00F856DC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iCs/>
                <w:color w:val="000000"/>
                <w:sz w:val="20"/>
                <w:szCs w:val="20"/>
              </w:rPr>
              <w:t>Well</w:t>
            </w:r>
            <w:proofErr w:type="spellEnd"/>
            <w:proofErr w:type="gramEnd"/>
            <w:r>
              <w:rPr>
                <w:iCs/>
                <w:color w:val="000000"/>
                <w:sz w:val="20"/>
                <w:szCs w:val="20"/>
              </w:rPr>
              <w:t xml:space="preserve"> differentiated, moderately differentiated, and poorly differentiated histologic grading correlate with Gleason scores 2-4, 5-6, and 7-10, respectively.</w:t>
            </w:r>
          </w:p>
        </w:tc>
      </w:tr>
    </w:tbl>
    <w:p w14:paraId="774D6A9A" w14:textId="77777777" w:rsidR="00981F5A" w:rsidRPr="00B73EE9" w:rsidRDefault="00981F5A" w:rsidP="00981F5A">
      <w:pPr>
        <w:rPr>
          <w:sz w:val="24"/>
          <w:szCs w:val="24"/>
        </w:rPr>
      </w:pPr>
    </w:p>
    <w:p w14:paraId="6FFF9565" w14:textId="77777777" w:rsidR="00981F5A" w:rsidRPr="00B73EE9" w:rsidRDefault="00981F5A" w:rsidP="00981F5A">
      <w:pPr>
        <w:rPr>
          <w:sz w:val="24"/>
          <w:szCs w:val="24"/>
        </w:rPr>
      </w:pPr>
      <w:r w:rsidRPr="00B73EE9">
        <w:rPr>
          <w:sz w:val="24"/>
          <w:szCs w:val="24"/>
        </w:rPr>
        <w:br w:type="page"/>
      </w:r>
    </w:p>
    <w:tbl>
      <w:tblPr>
        <w:tblW w:w="11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369"/>
        <w:gridCol w:w="1463"/>
        <w:gridCol w:w="1170"/>
        <w:gridCol w:w="1170"/>
        <w:gridCol w:w="1170"/>
        <w:gridCol w:w="1260"/>
        <w:gridCol w:w="1170"/>
        <w:gridCol w:w="726"/>
      </w:tblGrid>
      <w:tr w:rsidR="001C2981" w:rsidRPr="00B73EE9" w14:paraId="6CF83BBF" w14:textId="77777777" w:rsidTr="00180620">
        <w:trPr>
          <w:cantSplit/>
          <w:tblHeader/>
          <w:jc w:val="center"/>
        </w:trPr>
        <w:tc>
          <w:tcPr>
            <w:tcW w:w="115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342D8" w14:textId="41EEAA5A" w:rsidR="001C2981" w:rsidRPr="00B73EE9" w:rsidRDefault="001C2981" w:rsidP="001C2981">
            <w:pPr>
              <w:adjustRightInd w:val="0"/>
              <w:spacing w:before="10" w:after="240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 xml:space="preserve">Table </w:t>
            </w:r>
            <w:r w:rsidR="00A01784">
              <w:rPr>
                <w:b/>
                <w:bCs/>
                <w:iCs/>
                <w:color w:val="000000"/>
                <w:sz w:val="20"/>
                <w:szCs w:val="20"/>
              </w:rPr>
              <w:t>4</w:t>
            </w:r>
            <w:r w:rsidRPr="00B73EE9">
              <w:rPr>
                <w:b/>
                <w:bCs/>
                <w:iCs/>
                <w:color w:val="000000"/>
                <w:sz w:val="20"/>
                <w:szCs w:val="20"/>
              </w:rPr>
              <w:t>. Patient, tumor, and treatment characteristics divided b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y racial and/or ethnic subgroup for men ≥65 years old</w:t>
            </w:r>
          </w:p>
        </w:tc>
      </w:tr>
      <w:tr w:rsidR="001C2981" w:rsidRPr="00B73EE9" w14:paraId="41417582" w14:textId="77777777" w:rsidTr="00180620">
        <w:trPr>
          <w:cantSplit/>
          <w:tblHeader/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190214" w14:textId="77777777" w:rsidR="001C2981" w:rsidRPr="00B73EE9" w:rsidRDefault="001C2981" w:rsidP="00180620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17E1F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0068B2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BD2AD7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213A18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Cub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BE8935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uerto Ric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A26B9B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06D95F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outh or Central America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CE0277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1C2981" w:rsidRPr="00B73EE9" w14:paraId="0710BC89" w14:textId="77777777" w:rsidTr="00180620">
        <w:trPr>
          <w:cantSplit/>
          <w:tblHeader/>
          <w:jc w:val="center"/>
        </w:trPr>
        <w:tc>
          <w:tcPr>
            <w:tcW w:w="2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45D3D2" w14:textId="77777777" w:rsidR="001C2981" w:rsidRPr="00B73EE9" w:rsidRDefault="001C2981" w:rsidP="00180620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BDFBB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22C481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94BD9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FAC82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C9C78D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F93B45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63B81B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9ACF56" w14:textId="77777777" w:rsidR="001C2981" w:rsidRPr="00B73EE9" w:rsidRDefault="001C2981" w:rsidP="00180620">
            <w:pPr>
              <w:adjustRightInd w:val="0"/>
              <w:spacing w:before="67" w:after="67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546235" w:rsidRPr="00B73EE9" w14:paraId="0BF27E3A" w14:textId="77777777" w:rsidTr="00F35476">
        <w:trPr>
          <w:cantSplit/>
          <w:jc w:val="center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D8047" w14:textId="77777777" w:rsidR="00546235" w:rsidRPr="00B73EE9" w:rsidRDefault="00546235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EF997" w14:textId="1ACA0821" w:rsidR="00546235" w:rsidRPr="002205ED" w:rsidRDefault="00546235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1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9C882" w14:textId="53A68DB0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9DF4F9" w14:textId="37967F84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CBD4D1" w14:textId="42E3F72A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B02007" w14:textId="021181F7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C99F08" w14:textId="454DF154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6E4BA" w14:textId="23A6B7FB" w:rsidR="00546235" w:rsidRPr="002205ED" w:rsidRDefault="00546235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17FD9" w14:textId="77777777" w:rsidR="00546235" w:rsidRPr="00B73EE9" w:rsidRDefault="00546235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2CC74465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13B1A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A551F4" w14:textId="745E6439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2.7 ± 6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5BAB5" w14:textId="168DE04F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2.7 ± 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88D04" w14:textId="60B26BF4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2.1 ± 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E6B56F" w14:textId="1FF88306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3.8 ± 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CB3B37" w14:textId="7CAD866B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2.3 ± 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B894C" w14:textId="5EC88EF9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1.9 ± 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ED3B1" w14:textId="509604CF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color w:val="000000"/>
                <w:sz w:val="20"/>
                <w:szCs w:val="20"/>
              </w:rPr>
              <w:t>71.8 ± 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C1826" w14:textId="7995F8BB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5CA534F7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7A151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149D55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497EE" w14:textId="5163D242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01D75F2C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DC7B7" w14:textId="77777777" w:rsidR="00E66DE1" w:rsidRPr="00B73EE9" w:rsidRDefault="00E66DE1" w:rsidP="00180620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139091" w14:textId="4DECE788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6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38 (69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9E09C1" w14:textId="147B33F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37 (6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90D59" w14:textId="522C80F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73 (72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2002D" w14:textId="3DA3858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05 (6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D86F4" w14:textId="4547702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5 (6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EF18DB" w14:textId="60A7552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5 (6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9957B5" w14:textId="6E18C95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03 (7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6A5E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289CCE6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ABCB4" w14:textId="77777777" w:rsidR="00E66DE1" w:rsidRPr="00B73EE9" w:rsidRDefault="00E66DE1" w:rsidP="00180620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D61532" w14:textId="47F087F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55 (18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F7D46F" w14:textId="719BD5B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59 (1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DAC26" w14:textId="36BFC2F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38 (2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1F12A" w14:textId="5EF8404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7 (2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EDBD69" w14:textId="74C5EFB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 (2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88473A" w14:textId="688AA4E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 (2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214CFE" w14:textId="29E55FA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53 (22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8CB4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CAC5F85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688F8" w14:textId="77777777" w:rsidR="00E66DE1" w:rsidRPr="00B73EE9" w:rsidRDefault="00E66DE1" w:rsidP="00180620">
            <w:pPr>
              <w:adjustRightInd w:val="0"/>
              <w:spacing w:before="100" w:after="20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415DD8" w14:textId="0263551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43 (12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A19CF" w14:textId="37C3BAB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32 (1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CFB15" w14:textId="4F9AE97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2 (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B92926" w14:textId="04FC335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9 (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C6C72" w14:textId="5A4B06D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7 (1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942DB" w14:textId="0B517B3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7 (1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6A5B3" w14:textId="4FEF8C3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17 (7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8B35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17FEFB2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96766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60BE72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70823" w14:textId="041D420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0B3A250F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B565C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CCC0F7" w14:textId="347727FD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01 (0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3B0C1" w14:textId="5A45E1D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03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709AAD" w14:textId="45F6A3A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EAD262" w14:textId="21F19C6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95FD40" w14:textId="4D0B027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215FA1" w14:textId="3A6AC5F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5EAC76" w14:textId="2D3A08D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 (2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DFD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5521515A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AC5DC8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96975F" w14:textId="6ADE6E7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03 (2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A0FEC" w14:textId="7240013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42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1A6AE" w14:textId="17CD85F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78 (1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E421CC" w14:textId="429886A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F17EFA" w14:textId="7072AA8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7 (1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12963" w14:textId="7A04F28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7 (1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BDC2D0" w14:textId="2AD91E0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37 (15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7652D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C0BA4D9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3ADA02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A89A5" w14:textId="1C7AF00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820 (66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0F4FC9" w14:textId="75A824D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54 (67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74D1DA" w14:textId="4B4E395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79 (4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3472D" w14:textId="2FF39CF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07 (5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EE5EEB" w14:textId="2FDA548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6 (5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BC217B" w14:textId="65EA795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6 (5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5D49CB" w14:textId="6F3EE45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11 (51.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CFFC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14E5A1AD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022C6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02EF35" w14:textId="12FBD64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12 (31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9F7F98" w14:textId="6258BA7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29 (3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EEE508" w14:textId="00F70C9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83 (3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50C37" w14:textId="498DE3D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23 (3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428F8B" w14:textId="6369B54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4 (2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89A11D" w14:textId="695C0AE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4 (2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F6924E" w14:textId="0B1C37C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2 (30.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79B9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F213CE6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819E0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8590C6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FD313" w14:textId="24E4F43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  <w:bookmarkStart w:id="0" w:name="_GoBack"/>
        <w:bookmarkEnd w:id="0"/>
      </w:tr>
      <w:tr w:rsidR="00E66DE1" w:rsidRPr="00B73EE9" w14:paraId="60179866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9F17D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20926" w14:textId="4E9B6B5C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6 (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C5CE40" w14:textId="3B72751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3 (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861FC0" w14:textId="31022CC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7CF2ED" w14:textId="5E2850A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03056" w14:textId="4BAAA44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CB1C99" w14:textId="6C6E206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14ECC1" w14:textId="57DEB22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B736A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98B686D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E7AAB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49E07" w14:textId="3B7C7DB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5F5D51" w14:textId="31EFFB3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8BC01F" w14:textId="4F58498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563AFA" w14:textId="0908C7D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1813B" w14:textId="30E80F4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678A60" w14:textId="519ECDC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46BD3" w14:textId="5449A4A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96D86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DDD69C6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1E0A9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47CAC" w14:textId="20AA41F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66 (45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FC50E" w14:textId="3EB15D0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47 (4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275339" w14:textId="354B832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08 (4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B080D5" w14:textId="54942B7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97 (5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B3E06" w14:textId="5355203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8 (6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97536F" w14:textId="03C2CF7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8 (6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68887E" w14:textId="639D625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736 (46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01F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23159D84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FB33C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BEAA0" w14:textId="2CF3D6B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8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07 (46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64D046" w14:textId="21804ED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45 (4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96C03B" w14:textId="525D88B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03 (4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59771F" w14:textId="5034B94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2 (4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B9204" w14:textId="11B3DC3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 (2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5D6E4F" w14:textId="3C12F4A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 (2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5D91C8" w14:textId="3E4094F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87 (43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E91A0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237A54F0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88422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01C226" w14:textId="6951A81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21 (7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215AE" w14:textId="7CA9961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01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68104" w14:textId="19B04EC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01 (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1030E6" w14:textId="1BC9E00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 (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30B51C" w14:textId="5E858B7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A0A693" w14:textId="4443C18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23201C" w14:textId="7297C52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4 (8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3A052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5D9FC451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94B70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6FCFC6" w14:textId="10F03BF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74 (0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82885E" w14:textId="6B382D9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70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B642C9" w14:textId="6E34676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9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2CDB2F" w14:textId="5240A76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 (1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E15C77" w14:textId="148E6AE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A4F229" w14:textId="36A795C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EAD9D2" w14:textId="7663159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6 (1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3FB5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1D07FB3D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B2ECB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7EF3A4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C8DF" w14:textId="364D7ECF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256AAE42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E2009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i/>
                <w:iCs/>
                <w:color w:val="00000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5FE10C" w14:textId="6539FE07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17 (1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952CB" w14:textId="7CD33C4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61 (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9E985" w14:textId="7A98314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77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8080DD" w14:textId="3BA6714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C72BC" w14:textId="7B5411D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2A3E9C" w14:textId="633D8AF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B0B5DF" w14:textId="4B0A387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 (2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E05A0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07E85E8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BD95F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EB840" w14:textId="4EBBE1D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15 (97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AF4592" w14:textId="18D470C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97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801 (9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CAF1C" w14:textId="28F7D43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14 (9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67A12" w14:textId="15643C2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58 (96</w:t>
            </w:r>
            <w:r w:rsidR="006F232E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A5E786" w14:textId="3BBF307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9 (9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FB122" w14:textId="30B3228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9 (9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B3AB3" w14:textId="469626B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07 (95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943B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25BB967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3FF01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AAE98" w14:textId="11DCCD4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04 (1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8BFE7" w14:textId="09580C4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66 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6F415" w14:textId="303C3CB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2 (2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7EAA70" w14:textId="309CF65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 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5D583D" w14:textId="10A4381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EF5EC" w14:textId="07095A5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FD4FCD" w14:textId="0CDBC97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9 (1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B48FB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E7726C7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44D55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77701A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4651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1BD447B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79110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4D486" w14:textId="5EBCC8F4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1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36 (1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F9FDFB" w14:textId="0B762B8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28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917633" w14:textId="4F6FDF2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83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7071A6" w14:textId="1B10C65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81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C4AF2A" w14:textId="6D94D85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80D17E" w14:textId="023C7B0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1DD10" w14:textId="11D105E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73 (1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8642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2893370D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8E67E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ES composite scor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AF5860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E3B3C" w14:textId="42640A63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6927AB6A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3C7CA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045099" w14:textId="1ADD53BB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03 (20.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94CA9B" w14:textId="37E1DF5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21 (2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2D9206" w14:textId="40D1FD6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08 (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47B15E" w14:textId="52F2517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74 (1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C3E09" w14:textId="352C63A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 (2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4C5C6" w14:textId="02F6D4B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7 (2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7402FD" w14:textId="524AE69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9 (16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37762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2840023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7DFEB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860F1E" w14:textId="6F42AFA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39 (21.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FEB615" w14:textId="6C5879D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00 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9C28B5" w14:textId="3AF9399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03 (1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D282DE" w14:textId="062435F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4 (1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F353B1" w14:textId="36364CB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5 (2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E8D5C" w14:textId="5C2922F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5 (2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E1D704" w14:textId="312EBFC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7 (16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9110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567CA552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5F2B8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3D3293" w14:textId="194742E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32 (20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9DE96" w14:textId="5DDDDC3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25 (2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6CE847" w14:textId="3B306D3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87 (1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179FB9" w14:textId="4BDB33D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0 (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72AF7" w14:textId="3361B7C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180666" w14:textId="46D3DE8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 (1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BA212A" w14:textId="490CB25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3 (8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7253F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42A56E4F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F26EA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E4969B" w14:textId="2355734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73 (20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72899C" w14:textId="20347A6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07 (1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15DC38" w14:textId="1849AFA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67 (4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E332C" w14:textId="6C89E72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63 (6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EE0F4D" w14:textId="017524E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7 (3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DE186" w14:textId="061556B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7 (3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51C8E4" w14:textId="7BAC3EB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88 (56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4AC5E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0734389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5B692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9F221" w14:textId="5DE5079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41 (16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8AB5D4" w14:textId="3660145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27 (1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6E57B1" w14:textId="0FEAB24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18 (1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26D453" w14:textId="39C5831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0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AC68BE" w14:textId="6942DF8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3B0CC6" w14:textId="4585ED2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5FA46" w14:textId="3DE8947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6 (2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F0A19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41625B23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2D289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39DAC" w14:textId="11F1269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44A966" w14:textId="6B627C5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386B2" w14:textId="318A33E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F32FEF" w14:textId="1DF5109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2B26D" w14:textId="5D89254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03C7D4" w14:textId="7167DAC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15EDC0" w14:textId="3840D0C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EC182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13F9B69D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F2F6B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Stage summary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DB16AD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1DFF5" w14:textId="219B15D4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6BFE6017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F5B22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B806BD" w14:textId="1EF98FE6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8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32 (89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73CFB" w14:textId="67121DC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22 (8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1B2521" w14:textId="3D0E4AF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21 (8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6C2274" w14:textId="20A712E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37 (9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729035" w14:textId="3C482D3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0 (94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339D1" w14:textId="37FC096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0 (94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9DC472" w14:textId="685ECB7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72 (87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01C2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1645E4B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952DC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C892E" w14:textId="0151852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804 (10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77996" w14:textId="17B1212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806 (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A03B18" w14:textId="12F9037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62 (1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7EC1E" w14:textId="7607AF2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4 (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FA4A62" w14:textId="3B3B552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 (6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048BCF" w14:textId="5B0072A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 (6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7467ED" w14:textId="1C48B0A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1 (12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3E63B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1FC9BBD1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23CA2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Residence typ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5D0772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45CD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187A7D1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6FB73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918EE" w14:textId="2F6CD9B1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40 (1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E5E78" w14:textId="7DE8369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29 (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1AECBF" w14:textId="09A22CC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F93C58" w14:textId="2D9DC80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8CD774" w14:textId="190EC12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327508" w14:textId="6614D97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C058FF" w14:textId="48E8BF4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051A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1F9093E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DA995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F9CDB" w14:textId="508220C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07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48 (98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518029" w14:textId="2B30F25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9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51 (9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AE6F74" w14:textId="0FCD272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72 (9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F65E5A" w14:textId="73EDA8C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81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8E78C9" w14:textId="7F6FF51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BCABE9" w14:textId="051957E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9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1BCAE7" w14:textId="4C64DF0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73 (1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40823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CA91C50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48A41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8CDD5" w14:textId="6970C36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D45B6" w14:textId="6E3E5C8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8 (0</w:t>
            </w:r>
            <w:r w:rsidR="00CF0D05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082F15" w14:textId="0D6664A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031BE8" w14:textId="2C2F4FF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5286F8" w14:textId="2E1BFB5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10C351" w14:textId="02862A6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21D17E" w14:textId="701647B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EAB2A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8EC3D2C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FE96D" w14:textId="77777777" w:rsidR="00E66DE1" w:rsidRPr="00B73EE9" w:rsidRDefault="00E66DE1" w:rsidP="00180620">
            <w:pPr>
              <w:adjustRightInd w:val="0"/>
              <w:spacing w:before="67" w:after="67"/>
              <w:rPr>
                <w:b/>
                <w:iCs/>
                <w:color w:val="000000"/>
                <w:sz w:val="20"/>
                <w:szCs w:val="20"/>
              </w:rPr>
            </w:pPr>
            <w:r w:rsidRPr="00B73EE9">
              <w:rPr>
                <w:b/>
                <w:iCs/>
                <w:color w:val="000000"/>
                <w:sz w:val="20"/>
                <w:szCs w:val="20"/>
              </w:rPr>
              <w:t>Treatment type</w:t>
            </w:r>
          </w:p>
        </w:tc>
        <w:tc>
          <w:tcPr>
            <w:tcW w:w="87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AD58F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FBC6B" w14:textId="27EA441B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0D20127A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394D4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A16CAB" w14:textId="54CE2A00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40 (26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D2CC49" w14:textId="042E1CE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91 (2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40993" w14:textId="781716F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099 (2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202C64" w14:textId="3A3E275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19 (2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539F98" w14:textId="7D77505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2 (2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1E4496" w14:textId="6552652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2 (2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A1B70" w14:textId="2500A9D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50 (22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75BA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9379DB1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184C0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RT on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FE7697" w14:textId="28D8EE2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12 (39.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186B93" w14:textId="253521B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98 (3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3D5D2" w14:textId="025B314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716 (3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EB706" w14:textId="177FA0E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03 (5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1043EF" w14:textId="164C1BD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0 (5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0B111A" w14:textId="00D4550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0 (5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9BCDCA" w14:textId="6CCFC70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37 (40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92D5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75528A1E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95E80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B2E1D" w14:textId="7F7DB1A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826 (29.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44F1AA" w14:textId="1414429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79 (2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F7EC95" w14:textId="684C326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45 (3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3C0AA2" w14:textId="22B28DC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29 (2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70E875" w14:textId="36F4E8A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7 (1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9290DD" w14:textId="6C8D0ED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7 (1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CC6F9C" w14:textId="7A7F9B0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91 (31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A14B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AE23EC5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992DC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40CC4" w14:textId="4E36DAE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01 (2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A8503" w14:textId="2977E9C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643 (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D7458" w14:textId="0E7E948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52 (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F52CE9" w14:textId="29153A2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C8B16C" w14:textId="2E643FE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B60B6" w14:textId="56F4966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A1636" w14:textId="003AAF3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1 (3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2E543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9FFDF38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EAFC2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Surgery + Unknown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F9750E" w14:textId="66604A2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36 (0.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0C49D1" w14:textId="1709F2C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08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78A573" w14:textId="73B42D2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8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701468" w14:textId="6236634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CB9559" w14:textId="5B8C6B4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D60AF" w14:textId="34FD12C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2DC09" w14:textId="6BC66A2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238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5BA11323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30D68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C6331C" w14:textId="7850D47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81 (1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A39B54" w14:textId="4FF4545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472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8ABD69" w14:textId="723E46F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1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11B17" w14:textId="5A36088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0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C9392C" w14:textId="65F26BA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A2F691" w14:textId="2017BCA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A119C" w14:textId="49AC4EB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9 (1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26DF4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46EF2392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81C53" w14:textId="77777777" w:rsidR="00E66DE1" w:rsidRPr="00B73EE9" w:rsidRDefault="00E66DE1" w:rsidP="00180620">
            <w:pPr>
              <w:adjustRightInd w:val="0"/>
              <w:spacing w:beforeLines="20" w:before="48" w:afterLines="20" w:after="48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 Surgery + 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38A99" w14:textId="7254C7B3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0 (0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8DF62" w14:textId="397E1C9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37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5E773C" w14:textId="3E1E2A8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</w:t>
            </w:r>
            <w:r w:rsidR="0051377F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112153" w14:textId="51269E7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382F8A" w14:textId="519A702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4986D" w14:textId="2CCE87F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D85886" w14:textId="0A425D0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8FF18" w14:textId="77777777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0FD13941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346896" w14:textId="77777777" w:rsidR="00E66DE1" w:rsidRPr="00B73EE9" w:rsidRDefault="00E66DE1" w:rsidP="00180620">
            <w:pPr>
              <w:spacing w:before="67" w:after="67"/>
              <w:rPr>
                <w:rFonts w:eastAsia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B73EE9">
              <w:rPr>
                <w:b/>
                <w:iCs/>
                <w:color w:val="000000"/>
                <w:sz w:val="20"/>
                <w:szCs w:val="20"/>
              </w:rPr>
              <w:t>Grade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D2672" w14:textId="7777777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D8C918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763EC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B15C82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69FCC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9D3445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EB1FC4" w14:textId="77777777" w:rsidR="00E66DE1" w:rsidRPr="002205ED" w:rsidRDefault="00E66DE1" w:rsidP="00F35476">
            <w:pPr>
              <w:adjustRightInd w:val="0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EA733" w14:textId="1CC6CE22" w:rsidR="00E66DE1" w:rsidRPr="00E66DE1" w:rsidRDefault="00E66DE1" w:rsidP="00E66DE1">
            <w:pPr>
              <w:adjustRightInd w:val="0"/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 w:rsidRPr="00E66DE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6DE1" w:rsidRPr="00B73EE9" w14:paraId="1C0731B2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8E3167" w14:textId="77777777" w:rsidR="00E66DE1" w:rsidRPr="00B73EE9" w:rsidRDefault="00E66DE1" w:rsidP="00180620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Well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A1E80" w14:textId="6B5374F9" w:rsidR="00E66DE1" w:rsidRPr="002205ED" w:rsidRDefault="00E66DE1" w:rsidP="00F35476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34 (1.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40E56C" w14:textId="7BBB7495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04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AE40AA" w14:textId="317FD5E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1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F3B132" w14:textId="103CE2F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4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E1932B" w14:textId="0ADD045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7C7D1" w14:textId="5BFC3DD1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1965AE" w14:textId="76DC6E5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4 (1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EAC5D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E5B3DD4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0A3F32" w14:textId="77777777" w:rsidR="00E66DE1" w:rsidRPr="00B73EE9" w:rsidRDefault="00E66DE1" w:rsidP="00180620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Moderately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275095" w14:textId="6174695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77 (42.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4B41CB" w14:textId="49FA407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26 (4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7BE2C" w14:textId="2088EE5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915 (4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76504" w14:textId="1847377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50 (43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AB2BCA" w14:textId="7F2784E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7 (45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BB95FC" w14:textId="2A22865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7 (45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75C7D3" w14:textId="09893564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92 (44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DD58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63716504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5FC515" w14:textId="77777777" w:rsidR="00E66DE1" w:rsidRPr="00B73EE9" w:rsidRDefault="00E66DE1" w:rsidP="00180620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Poorly 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89303" w14:textId="402CBE9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13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215 (53.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CCD8DE" w14:textId="0F98CD8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09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123 (5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8A360" w14:textId="741059C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56 (5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9074D6" w14:textId="465C597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98 (5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DF2336" w14:textId="5FE1BFFD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75 (5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56B6EC" w14:textId="728F33DC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75 (5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B42937" w14:textId="6FD1F91E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803 (51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E06A2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15AC3044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3D4770" w14:textId="77777777" w:rsidR="00E66DE1" w:rsidRPr="00B73EE9" w:rsidRDefault="00E66DE1" w:rsidP="00180620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EA4644" w14:textId="03381C9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11 (0.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6697B" w14:textId="1AACB0C8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94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597829" w14:textId="6E06B4C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9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63ACFC" w14:textId="1252627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F03590" w14:textId="7D98CC0A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438C04" w14:textId="69D8A726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F197F" w14:textId="37913F0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1DEC7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B0FC8BF" w14:textId="77777777" w:rsidTr="00F35476">
        <w:trPr>
          <w:cantSplit/>
          <w:jc w:val="center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46E7B" w14:textId="77777777" w:rsidR="00E66DE1" w:rsidRPr="00B73EE9" w:rsidRDefault="00E66DE1" w:rsidP="00180620">
            <w:pPr>
              <w:spacing w:beforeLines="20" w:before="48" w:afterLines="20" w:after="48"/>
              <w:rPr>
                <w:i/>
                <w:iCs/>
                <w:color w:val="000000"/>
                <w:sz w:val="20"/>
                <w:szCs w:val="20"/>
              </w:rPr>
            </w:pPr>
            <w:r w:rsidRPr="00B73EE9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CF2CFD" w14:textId="3250FC90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599 (2.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FDCA9D" w14:textId="67F5EF0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424C84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381 (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2C7AB" w14:textId="16164B89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22 (2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C2D4C6" w14:textId="705C87BB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17 (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6967E7" w14:textId="654EF227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C3D6B1" w14:textId="20AC9E8F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6 (4</w:t>
            </w:r>
            <w:r w:rsidR="00697692">
              <w:rPr>
                <w:rFonts w:eastAsia="Times New Roman"/>
                <w:color w:val="000000"/>
                <w:sz w:val="20"/>
                <w:szCs w:val="20"/>
              </w:rPr>
              <w:t>.0</w:t>
            </w:r>
            <w:r w:rsidRPr="002205E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032F7" w14:textId="4F17FB12" w:rsidR="00E66DE1" w:rsidRPr="002205ED" w:rsidRDefault="00E66DE1" w:rsidP="00F35476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205ED">
              <w:rPr>
                <w:rFonts w:eastAsia="Times New Roman"/>
                <w:color w:val="000000"/>
                <w:sz w:val="20"/>
                <w:szCs w:val="20"/>
              </w:rPr>
              <w:t>50 (3.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8038CB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6DE1" w:rsidRPr="00B73EE9" w14:paraId="3E67E7C5" w14:textId="77777777" w:rsidTr="00180620">
        <w:trPr>
          <w:cantSplit/>
          <w:jc w:val="center"/>
        </w:trPr>
        <w:tc>
          <w:tcPr>
            <w:tcW w:w="115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50ABF" w14:textId="77777777" w:rsidR="00E66DE1" w:rsidRPr="00B73EE9" w:rsidRDefault="00E66DE1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>Abbreviations: SES = socioeconomic status; RT = radiotherapy</w:t>
            </w:r>
          </w:p>
          <w:p w14:paraId="5BCA268A" w14:textId="77777777" w:rsidR="00E66DE1" w:rsidRDefault="00E66DE1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r w:rsidRPr="00B73EE9">
              <w:rPr>
                <w:iCs/>
                <w:color w:val="000000"/>
                <w:sz w:val="20"/>
                <w:szCs w:val="20"/>
              </w:rPr>
              <w:t xml:space="preserve">P-values were obtained from </w:t>
            </w:r>
            <w:proofErr w:type="spellStart"/>
            <w:r w:rsidRPr="00B73EE9">
              <w:rPr>
                <w:iCs/>
                <w:color w:val="000000"/>
                <w:sz w:val="20"/>
                <w:szCs w:val="20"/>
              </w:rPr>
              <w:t>Kruskal</w:t>
            </w:r>
            <w:proofErr w:type="spellEnd"/>
            <w:r w:rsidRPr="00B73EE9">
              <w:rPr>
                <w:iCs/>
                <w:color w:val="000000"/>
                <w:sz w:val="20"/>
                <w:szCs w:val="20"/>
              </w:rPr>
              <w:t>-Wallis test for continuous variable and Chi-square test for categorical variables.</w:t>
            </w:r>
          </w:p>
          <w:p w14:paraId="75355E36" w14:textId="77777777" w:rsidR="00E66DE1" w:rsidRPr="00B73EE9" w:rsidRDefault="00E66DE1" w:rsidP="00180620">
            <w:pPr>
              <w:adjustRightInd w:val="0"/>
              <w:spacing w:before="67" w:after="67"/>
              <w:rPr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Cs/>
                <w:color w:val="000000"/>
                <w:sz w:val="20"/>
                <w:szCs w:val="20"/>
              </w:rPr>
              <w:t>Well</w:t>
            </w:r>
            <w:proofErr w:type="spellEnd"/>
            <w:proofErr w:type="gramEnd"/>
            <w:r>
              <w:rPr>
                <w:iCs/>
                <w:color w:val="000000"/>
                <w:sz w:val="20"/>
                <w:szCs w:val="20"/>
              </w:rPr>
              <w:t xml:space="preserve"> differentiated, moderately differentiated, and poorly differentiated histologic grading correlate with Gleason scores 2-4, 5-6, and 7-10, respectively.</w:t>
            </w:r>
          </w:p>
          <w:p w14:paraId="1B6C34E8" w14:textId="77777777" w:rsidR="00E66DE1" w:rsidRPr="00B73EE9" w:rsidRDefault="00E66DE1" w:rsidP="00180620">
            <w:pPr>
              <w:adjustRightInd w:val="0"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</w:p>
          <w:p w14:paraId="2136625A" w14:textId="77777777" w:rsidR="00E66DE1" w:rsidRPr="00B73EE9" w:rsidRDefault="00E66DE1" w:rsidP="00180620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3333893" w14:textId="35F04FAA" w:rsidR="00DA0FBA" w:rsidRDefault="00DA0FBA" w:rsidP="0093108A"/>
    <w:sectPr w:rsidR="00DA0FBA" w:rsidSect="0093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B4E3B"/>
    <w:multiLevelType w:val="hybridMultilevel"/>
    <w:tmpl w:val="4CF24378"/>
    <w:lvl w:ilvl="0" w:tplc="8932A8D4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F5A"/>
    <w:rsid w:val="00077429"/>
    <w:rsid w:val="000819AE"/>
    <w:rsid w:val="000E568E"/>
    <w:rsid w:val="000E6521"/>
    <w:rsid w:val="000F56EC"/>
    <w:rsid w:val="00121ADC"/>
    <w:rsid w:val="00134EE1"/>
    <w:rsid w:val="00180620"/>
    <w:rsid w:val="001C2981"/>
    <w:rsid w:val="001D0DAF"/>
    <w:rsid w:val="001D316C"/>
    <w:rsid w:val="001F4F93"/>
    <w:rsid w:val="002205ED"/>
    <w:rsid w:val="00272110"/>
    <w:rsid w:val="00295BD1"/>
    <w:rsid w:val="002A5F36"/>
    <w:rsid w:val="002B44D2"/>
    <w:rsid w:val="002C2CB8"/>
    <w:rsid w:val="002F48A4"/>
    <w:rsid w:val="00302ECC"/>
    <w:rsid w:val="00312925"/>
    <w:rsid w:val="003173D7"/>
    <w:rsid w:val="003552A0"/>
    <w:rsid w:val="00374477"/>
    <w:rsid w:val="003C497C"/>
    <w:rsid w:val="003C5508"/>
    <w:rsid w:val="003E5AFB"/>
    <w:rsid w:val="00424C84"/>
    <w:rsid w:val="00465425"/>
    <w:rsid w:val="0049550A"/>
    <w:rsid w:val="004C5CA6"/>
    <w:rsid w:val="005126DD"/>
    <w:rsid w:val="0051367C"/>
    <w:rsid w:val="0051377F"/>
    <w:rsid w:val="0051520C"/>
    <w:rsid w:val="00546235"/>
    <w:rsid w:val="005D2956"/>
    <w:rsid w:val="005E5A07"/>
    <w:rsid w:val="005F7B51"/>
    <w:rsid w:val="00600AA8"/>
    <w:rsid w:val="00610788"/>
    <w:rsid w:val="00643E60"/>
    <w:rsid w:val="00690DEB"/>
    <w:rsid w:val="00697692"/>
    <w:rsid w:val="006A326E"/>
    <w:rsid w:val="006C0910"/>
    <w:rsid w:val="006C0A87"/>
    <w:rsid w:val="006C71CB"/>
    <w:rsid w:val="006E7979"/>
    <w:rsid w:val="006F232E"/>
    <w:rsid w:val="006F30EC"/>
    <w:rsid w:val="00701FE5"/>
    <w:rsid w:val="007470DF"/>
    <w:rsid w:val="007653E5"/>
    <w:rsid w:val="00786BAC"/>
    <w:rsid w:val="007B4864"/>
    <w:rsid w:val="007C57C9"/>
    <w:rsid w:val="007F5E51"/>
    <w:rsid w:val="008112FE"/>
    <w:rsid w:val="008176A4"/>
    <w:rsid w:val="0083516F"/>
    <w:rsid w:val="00885B7C"/>
    <w:rsid w:val="008876DB"/>
    <w:rsid w:val="008B5A9B"/>
    <w:rsid w:val="0093108A"/>
    <w:rsid w:val="009436D5"/>
    <w:rsid w:val="00966058"/>
    <w:rsid w:val="009773E9"/>
    <w:rsid w:val="009804C4"/>
    <w:rsid w:val="00981F5A"/>
    <w:rsid w:val="00992CFE"/>
    <w:rsid w:val="009D4159"/>
    <w:rsid w:val="00A01784"/>
    <w:rsid w:val="00A02901"/>
    <w:rsid w:val="00A07ACC"/>
    <w:rsid w:val="00A161F5"/>
    <w:rsid w:val="00A820B2"/>
    <w:rsid w:val="00AA1AF8"/>
    <w:rsid w:val="00AB6BEC"/>
    <w:rsid w:val="00B01A0E"/>
    <w:rsid w:val="00B045E3"/>
    <w:rsid w:val="00B127A4"/>
    <w:rsid w:val="00B15C1B"/>
    <w:rsid w:val="00B53B1B"/>
    <w:rsid w:val="00B77C50"/>
    <w:rsid w:val="00B96719"/>
    <w:rsid w:val="00BA136F"/>
    <w:rsid w:val="00C170C3"/>
    <w:rsid w:val="00C96B5D"/>
    <w:rsid w:val="00CE1C43"/>
    <w:rsid w:val="00CF0D05"/>
    <w:rsid w:val="00CF309C"/>
    <w:rsid w:val="00D10F7D"/>
    <w:rsid w:val="00D379C8"/>
    <w:rsid w:val="00D40306"/>
    <w:rsid w:val="00D5485A"/>
    <w:rsid w:val="00D65AD2"/>
    <w:rsid w:val="00D716E4"/>
    <w:rsid w:val="00D85ABB"/>
    <w:rsid w:val="00D86885"/>
    <w:rsid w:val="00D87D31"/>
    <w:rsid w:val="00D93F04"/>
    <w:rsid w:val="00D96266"/>
    <w:rsid w:val="00D976E5"/>
    <w:rsid w:val="00DA0FBA"/>
    <w:rsid w:val="00DB0A4C"/>
    <w:rsid w:val="00DE2E1C"/>
    <w:rsid w:val="00E6546B"/>
    <w:rsid w:val="00E66DE1"/>
    <w:rsid w:val="00E701B3"/>
    <w:rsid w:val="00E80906"/>
    <w:rsid w:val="00E915BD"/>
    <w:rsid w:val="00EE6526"/>
    <w:rsid w:val="00F00F7D"/>
    <w:rsid w:val="00F12E18"/>
    <w:rsid w:val="00F30358"/>
    <w:rsid w:val="00F35476"/>
    <w:rsid w:val="00F44BC5"/>
    <w:rsid w:val="00F46FE0"/>
    <w:rsid w:val="00F7151B"/>
    <w:rsid w:val="00F77679"/>
    <w:rsid w:val="00F804F9"/>
    <w:rsid w:val="00F856DC"/>
    <w:rsid w:val="00FA780B"/>
    <w:rsid w:val="00FC3D7A"/>
    <w:rsid w:val="00FE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A4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5A"/>
    <w:pPr>
      <w:spacing w:after="200" w:line="24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1F5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tab-span">
    <w:name w:val="apple-tab-span"/>
    <w:basedOn w:val="DefaultParagraphFont"/>
    <w:rsid w:val="00981F5A"/>
  </w:style>
  <w:style w:type="character" w:styleId="Hyperlink">
    <w:name w:val="Hyperlink"/>
    <w:basedOn w:val="DefaultParagraphFont"/>
    <w:uiPriority w:val="99"/>
    <w:unhideWhenUsed/>
    <w:rsid w:val="00981F5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1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F5A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F5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F5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5A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1F5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F5A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81F5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F5A"/>
    <w:rPr>
      <w:rFonts w:ascii="Times New Roman" w:eastAsiaTheme="minorEastAsia" w:hAnsi="Times New Roman" w:cs="Times New Roman"/>
      <w:noProof/>
    </w:rPr>
  </w:style>
  <w:style w:type="character" w:customStyle="1" w:styleId="apple-converted-space">
    <w:name w:val="apple-converted-space"/>
    <w:basedOn w:val="DefaultParagraphFont"/>
    <w:rsid w:val="00981F5A"/>
  </w:style>
  <w:style w:type="paragraph" w:styleId="Header">
    <w:name w:val="header"/>
    <w:basedOn w:val="Normal"/>
    <w:link w:val="HeaderChar"/>
    <w:uiPriority w:val="99"/>
    <w:unhideWhenUsed/>
    <w:rsid w:val="00981F5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F5A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1F5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F5A"/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981F5A"/>
    <w:rPr>
      <w:i/>
      <w:iCs/>
    </w:rPr>
  </w:style>
  <w:style w:type="character" w:styleId="Strong">
    <w:name w:val="Strong"/>
    <w:basedOn w:val="DefaultParagraphFont"/>
    <w:uiPriority w:val="22"/>
    <w:qFormat/>
    <w:rsid w:val="00981F5A"/>
    <w:rPr>
      <w:b/>
      <w:bCs/>
    </w:rPr>
  </w:style>
  <w:style w:type="paragraph" w:styleId="Revision">
    <w:name w:val="Revision"/>
    <w:hidden/>
    <w:uiPriority w:val="99"/>
    <w:semiHidden/>
    <w:rsid w:val="00981F5A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5A"/>
    <w:pPr>
      <w:spacing w:after="200" w:line="24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1F5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tab-span">
    <w:name w:val="apple-tab-span"/>
    <w:basedOn w:val="DefaultParagraphFont"/>
    <w:rsid w:val="00981F5A"/>
  </w:style>
  <w:style w:type="character" w:styleId="Hyperlink">
    <w:name w:val="Hyperlink"/>
    <w:basedOn w:val="DefaultParagraphFont"/>
    <w:uiPriority w:val="99"/>
    <w:unhideWhenUsed/>
    <w:rsid w:val="00981F5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1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F5A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F5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F5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5A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1F5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F5A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81F5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F5A"/>
    <w:rPr>
      <w:rFonts w:ascii="Times New Roman" w:eastAsiaTheme="minorEastAsia" w:hAnsi="Times New Roman" w:cs="Times New Roman"/>
      <w:noProof/>
    </w:rPr>
  </w:style>
  <w:style w:type="character" w:customStyle="1" w:styleId="apple-converted-space">
    <w:name w:val="apple-converted-space"/>
    <w:basedOn w:val="DefaultParagraphFont"/>
    <w:rsid w:val="00981F5A"/>
  </w:style>
  <w:style w:type="paragraph" w:styleId="Header">
    <w:name w:val="header"/>
    <w:basedOn w:val="Normal"/>
    <w:link w:val="HeaderChar"/>
    <w:uiPriority w:val="99"/>
    <w:unhideWhenUsed/>
    <w:rsid w:val="00981F5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F5A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1F5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F5A"/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981F5A"/>
    <w:rPr>
      <w:i/>
      <w:iCs/>
    </w:rPr>
  </w:style>
  <w:style w:type="character" w:styleId="Strong">
    <w:name w:val="Strong"/>
    <w:basedOn w:val="DefaultParagraphFont"/>
    <w:uiPriority w:val="22"/>
    <w:qFormat/>
    <w:rsid w:val="00981F5A"/>
    <w:rPr>
      <w:b/>
      <w:bCs/>
    </w:rPr>
  </w:style>
  <w:style w:type="paragraph" w:styleId="Revision">
    <w:name w:val="Revision"/>
    <w:hidden/>
    <w:uiPriority w:val="99"/>
    <w:semiHidden/>
    <w:rsid w:val="00981F5A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58</Words>
  <Characters>1401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a, Felix M</dc:creator>
  <cp:lastModifiedBy>bk.</cp:lastModifiedBy>
  <cp:revision>2</cp:revision>
  <dcterms:created xsi:type="dcterms:W3CDTF">2017-06-13T12:09:00Z</dcterms:created>
  <dcterms:modified xsi:type="dcterms:W3CDTF">2017-06-13T12:09:00Z</dcterms:modified>
</cp:coreProperties>
</file>